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4A9A2" w14:textId="671C6D1D" w:rsidR="00AF1306" w:rsidRDefault="00AF1306" w:rsidP="0088734B">
      <w:pPr>
        <w:spacing w:after="0" w:line="240" w:lineRule="auto"/>
      </w:pPr>
    </w:p>
    <w:tbl>
      <w:tblPr>
        <w:tblW w:w="7513" w:type="dxa"/>
        <w:jc w:val="center"/>
        <w:shd w:val="solid" w:color="FFFFFF" w:fill="auto"/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1560"/>
        <w:gridCol w:w="850"/>
      </w:tblGrid>
      <w:tr w:rsidR="00AF6271" w:rsidRPr="00D46C4A" w14:paraId="6D617972" w14:textId="1A38535F" w:rsidTr="00AF6271">
        <w:trPr>
          <w:trHeight w:val="794"/>
          <w:jc w:val="center"/>
        </w:trPr>
        <w:tc>
          <w:tcPr>
            <w:tcW w:w="7513" w:type="dxa"/>
            <w:gridSpan w:val="4"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40007A52" w14:textId="6928CEDC" w:rsidR="00AF6271" w:rsidRPr="00D46C4A" w:rsidRDefault="00AF6271" w:rsidP="001D71FE">
            <w:pPr>
              <w:adjustRightInd w:val="0"/>
              <w:snapToGrid w:val="0"/>
              <w:spacing w:after="0" w:line="240" w:lineRule="auto"/>
              <w:rPr>
                <w:b/>
                <w:bCs/>
                <w:sz w:val="20"/>
              </w:rPr>
            </w:pPr>
            <w:bookmarkStart w:id="0" w:name="OLE_LINK44"/>
            <w:r w:rsidRPr="00F74732">
              <w:rPr>
                <w:b/>
                <w:bCs/>
                <w:sz w:val="24"/>
              </w:rPr>
              <w:t>Supplementary Table 1</w:t>
            </w:r>
            <w:r w:rsidRPr="00D46C4A">
              <w:rPr>
                <w:b/>
                <w:bCs/>
                <w:sz w:val="24"/>
              </w:rPr>
              <w:t xml:space="preserve">. </w:t>
            </w:r>
            <w:r>
              <w:rPr>
                <w:b/>
                <w:bCs/>
                <w:sz w:val="24"/>
              </w:rPr>
              <w:t>L</w:t>
            </w:r>
            <w:r>
              <w:rPr>
                <w:rFonts w:hint="eastAsia"/>
                <w:b/>
                <w:bCs/>
                <w:sz w:val="24"/>
              </w:rPr>
              <w:t>ogistic</w:t>
            </w:r>
            <w:r>
              <w:rPr>
                <w:b/>
                <w:bCs/>
                <w:sz w:val="24"/>
              </w:rPr>
              <w:t xml:space="preserve"> r</w:t>
            </w:r>
            <w:r w:rsidRPr="00D46C4A">
              <w:rPr>
                <w:b/>
                <w:bCs/>
                <w:sz w:val="24"/>
              </w:rPr>
              <w:t xml:space="preserve">egression analysis of </w:t>
            </w:r>
            <w:r w:rsidRPr="001D71FE">
              <w:rPr>
                <w:b/>
                <w:bCs/>
                <w:sz w:val="24"/>
              </w:rPr>
              <w:t>confounding variables</w:t>
            </w:r>
            <w:r>
              <w:rPr>
                <w:b/>
                <w:bCs/>
                <w:sz w:val="24"/>
              </w:rPr>
              <w:t xml:space="preserve"> between the</w:t>
            </w:r>
            <w:r w:rsidRPr="001D71FE">
              <w:rPr>
                <w:b/>
                <w:bCs/>
                <w:sz w:val="24"/>
              </w:rPr>
              <w:t xml:space="preserve"> LDP group and the LRAMPS group</w:t>
            </w:r>
            <w:r>
              <w:rPr>
                <w:b/>
                <w:bCs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n=185)</w:t>
            </w:r>
          </w:p>
        </w:tc>
      </w:tr>
      <w:tr w:rsidR="00AF6271" w:rsidRPr="00D46C4A" w14:paraId="4B28204B" w14:textId="77777777" w:rsidTr="00AF6271">
        <w:trPr>
          <w:trHeight w:val="340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7711BB7C" w14:textId="080E67C6" w:rsidR="00AF6271" w:rsidRPr="001D71FE" w:rsidRDefault="00AF6271" w:rsidP="001D71F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46C4A">
              <w:rPr>
                <w:b/>
                <w:bCs/>
                <w:sz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7E527436" w14:textId="04579BC6" w:rsidR="00AF6271" w:rsidRPr="00D46C4A" w:rsidRDefault="00AF6271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3C41470F" w14:textId="77777777" w:rsidR="00AF6271" w:rsidRPr="00D46C4A" w:rsidRDefault="00AF6271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27297A3B" w14:textId="2CE61F94" w:rsidR="00AF6271" w:rsidRPr="00D46C4A" w:rsidRDefault="00AF6271" w:rsidP="001D71FE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z w:val="20"/>
              </w:rPr>
              <w:t xml:space="preserve"> </w:t>
            </w:r>
            <w:r w:rsidRPr="00D46C4A">
              <w:rPr>
                <w:b/>
                <w:sz w:val="20"/>
              </w:rPr>
              <w:t>value</w:t>
            </w:r>
          </w:p>
        </w:tc>
      </w:tr>
      <w:tr w:rsidR="00AF6271" w:rsidRPr="00D46C4A" w14:paraId="1D518C10" w14:textId="77777777" w:rsidTr="00AF6271">
        <w:trPr>
          <w:trHeight w:val="340"/>
          <w:jc w:val="center"/>
        </w:trPr>
        <w:tc>
          <w:tcPr>
            <w:tcW w:w="4253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6BB968" w14:textId="67183884" w:rsidR="00AF6271" w:rsidRPr="00FA24AC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b/>
                <w:bCs/>
                <w:sz w:val="20"/>
              </w:rPr>
            </w:pPr>
            <w:r w:rsidRPr="00A80BD8">
              <w:rPr>
                <w:b/>
                <w:sz w:val="20"/>
              </w:rPr>
              <w:t>Age</w:t>
            </w:r>
            <w:r w:rsidRPr="00A80BD8">
              <w:rPr>
                <w:sz w:val="20"/>
              </w:rPr>
              <w:t>, years</w:t>
            </w:r>
            <w:r>
              <w:rPr>
                <w:sz w:val="20"/>
              </w:rPr>
              <w:t xml:space="preserve"> </w:t>
            </w:r>
            <w:r w:rsidRPr="00E17C1B">
              <w:rPr>
                <w:sz w:val="20"/>
              </w:rPr>
              <w:t>(continuous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8B4B4A9" w14:textId="14E0AF23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835DC3" w14:textId="61F40D17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66-1.03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5B0B551" w14:textId="701EC86A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82</w:t>
            </w:r>
          </w:p>
        </w:tc>
      </w:tr>
      <w:tr w:rsidR="00AF6271" w:rsidRPr="00D46C4A" w14:paraId="307969F5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C76FB0E" w14:textId="6E919581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A80BD8">
              <w:rPr>
                <w:b/>
                <w:sz w:val="20"/>
              </w:rPr>
              <w:t>Gender</w:t>
            </w:r>
            <w:r w:rsidRPr="004B22A9">
              <w:rPr>
                <w:bCs/>
                <w:sz w:val="20"/>
              </w:rPr>
              <w:t xml:space="preserve">, </w:t>
            </w:r>
            <w:r>
              <w:rPr>
                <w:rFonts w:hint="eastAsia"/>
                <w:bCs/>
                <w:sz w:val="20"/>
              </w:rPr>
              <w:t>male</w:t>
            </w:r>
            <w:r>
              <w:t xml:space="preserve"> </w:t>
            </w:r>
            <w:r w:rsidRPr="00E17C1B">
              <w:rPr>
                <w:bCs/>
                <w:sz w:val="20"/>
              </w:rPr>
              <w:t>vs. female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B8A3F98" w14:textId="283D32AC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16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B69F8E" w14:textId="43069F47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82-1.741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13F5A9" w14:textId="52A81808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88</w:t>
            </w:r>
          </w:p>
        </w:tc>
      </w:tr>
      <w:tr w:rsidR="00AF6271" w:rsidRPr="00D46C4A" w14:paraId="3F1CE234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CF9699" w14:textId="353D4412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641C13">
              <w:rPr>
                <w:b/>
                <w:sz w:val="20"/>
              </w:rPr>
              <w:t>B</w:t>
            </w:r>
            <w:r w:rsidRPr="002873A9">
              <w:rPr>
                <w:b/>
                <w:sz w:val="20"/>
              </w:rPr>
              <w:t>ody mass index</w:t>
            </w:r>
            <w:r w:rsidRPr="00641C13">
              <w:rPr>
                <w:sz w:val="20"/>
              </w:rPr>
              <w:t>, kg/m</w:t>
            </w:r>
            <w:r w:rsidRPr="00641C13">
              <w:rPr>
                <w:sz w:val="20"/>
                <w:vertAlign w:val="superscript"/>
              </w:rPr>
              <w:t>2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D15F31" w14:textId="1D75AC44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60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3DE56B" w14:textId="39330E11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51-1.084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971535" w14:textId="6EEA68DC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12</w:t>
            </w:r>
          </w:p>
        </w:tc>
      </w:tr>
      <w:tr w:rsidR="00AF6271" w:rsidRPr="00D46C4A" w14:paraId="23113F7E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1035CC" w14:textId="7F5F62DE" w:rsidR="00AF6271" w:rsidRPr="0039613D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3030A1">
              <w:rPr>
                <w:b/>
                <w:sz w:val="20"/>
              </w:rPr>
              <w:t>Diabetes mellitus</w:t>
            </w:r>
            <w:r w:rsidRPr="003030A1">
              <w:rPr>
                <w:sz w:val="20"/>
              </w:rPr>
              <w:t>, yes</w:t>
            </w:r>
            <w:r w:rsidRPr="00D46C4A">
              <w:rPr>
                <w:sz w:val="20"/>
              </w:rPr>
              <w:t xml:space="preserve"> vs. no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4ECA53C" w14:textId="320416E9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549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8BA546" w14:textId="2D1C398C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55-3.176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5023ED" w14:textId="4840794B" w:rsidR="00AF6271" w:rsidRPr="00F765E9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 w:rsidRPr="00F765E9">
              <w:rPr>
                <w:rFonts w:hint="eastAsia"/>
                <w:sz w:val="20"/>
              </w:rPr>
              <w:t>0</w:t>
            </w:r>
            <w:r w:rsidRPr="00F765E9">
              <w:rPr>
                <w:sz w:val="20"/>
              </w:rPr>
              <w:t>.232</w:t>
            </w:r>
          </w:p>
        </w:tc>
      </w:tr>
      <w:tr w:rsidR="00AF6271" w:rsidRPr="00D46C4A" w14:paraId="29CBD262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525659" w14:textId="655D76D7" w:rsidR="00AF6271" w:rsidRPr="0039613D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3030A1">
              <w:rPr>
                <w:b/>
                <w:sz w:val="20"/>
              </w:rPr>
              <w:t>Hypertension</w:t>
            </w:r>
            <w:r w:rsidRPr="003030A1">
              <w:rPr>
                <w:sz w:val="20"/>
              </w:rPr>
              <w:t>, yes</w:t>
            </w:r>
            <w:r w:rsidRPr="00D46C4A">
              <w:rPr>
                <w:sz w:val="20"/>
              </w:rPr>
              <w:t xml:space="preserve"> vs. no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C77943" w14:textId="12830306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42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83CC84" w14:textId="68227B53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33-1.238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49C13D" w14:textId="1D5CD187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86</w:t>
            </w:r>
          </w:p>
        </w:tc>
      </w:tr>
      <w:tr w:rsidR="00AF6271" w:rsidRPr="00D46C4A" w14:paraId="78538118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F49817" w14:textId="4B9308B7" w:rsidR="00AF6271" w:rsidRPr="0039613D" w:rsidRDefault="00AF6271" w:rsidP="004D2E6B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</w:t>
            </w:r>
            <w:r w:rsidRPr="00171210">
              <w:rPr>
                <w:b/>
                <w:sz w:val="20"/>
              </w:rPr>
              <w:t>istory of abdominal surgery</w:t>
            </w:r>
            <w:r w:rsidRPr="003030A1">
              <w:rPr>
                <w:sz w:val="20"/>
              </w:rPr>
              <w:t>, yes</w:t>
            </w:r>
            <w:r w:rsidRPr="00D46C4A">
              <w:rPr>
                <w:sz w:val="20"/>
              </w:rPr>
              <w:t xml:space="preserve"> vs. no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D7B7D4D" w14:textId="0A6F1F64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91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582CFBC" w14:textId="4418F716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65-1.714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683431" w14:textId="4EE419EF" w:rsidR="00AF6271" w:rsidRPr="00D46C4A" w:rsidRDefault="00AF6271" w:rsidP="004D2E6B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53</w:t>
            </w:r>
          </w:p>
        </w:tc>
      </w:tr>
      <w:tr w:rsidR="00AF6271" w:rsidRPr="00D46C4A" w14:paraId="2A5536F3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F852A0" w14:textId="762463A9" w:rsidR="00AF6271" w:rsidRPr="009B792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641C13">
              <w:rPr>
                <w:b/>
                <w:bCs/>
                <w:sz w:val="20"/>
              </w:rPr>
              <w:t>White blood cell</w:t>
            </w:r>
            <w:r w:rsidRPr="00641C13">
              <w:rPr>
                <w:sz w:val="20"/>
              </w:rPr>
              <w:t xml:space="preserve">, </w:t>
            </w:r>
            <w:r w:rsidRPr="00641C13">
              <w:rPr>
                <w:bCs/>
                <w:sz w:val="20"/>
              </w:rPr>
              <w:t>10</w:t>
            </w:r>
            <w:r w:rsidRPr="00641C13">
              <w:rPr>
                <w:bCs/>
                <w:sz w:val="20"/>
                <w:vertAlign w:val="superscript"/>
              </w:rPr>
              <w:t>^</w:t>
            </w:r>
            <w:r w:rsidRPr="00641C13">
              <w:rPr>
                <w:bCs/>
                <w:sz w:val="20"/>
              </w:rPr>
              <w:t>9/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786B438" w14:textId="422FFEF5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20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BC97FD" w14:textId="66D3BDB3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17-1.134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1FC855" w14:textId="782693D9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20</w:t>
            </w:r>
          </w:p>
        </w:tc>
      </w:tr>
      <w:tr w:rsidR="00AF6271" w:rsidRPr="00D46C4A" w14:paraId="76FD9828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C0DD1A" w14:textId="6D10408E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641C13">
              <w:rPr>
                <w:b/>
                <w:sz w:val="20"/>
              </w:rPr>
              <w:t>Hemoglobin</w:t>
            </w:r>
            <w:r w:rsidRPr="00641C13">
              <w:rPr>
                <w:bCs/>
                <w:sz w:val="20"/>
              </w:rPr>
              <w:t>, g/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EF1C5D" w14:textId="71BAD808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3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20079C" w14:textId="76364C46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83-1.023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FD0ADC3" w14:textId="0C20DE11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79</w:t>
            </w:r>
          </w:p>
        </w:tc>
      </w:tr>
      <w:tr w:rsidR="00AF6271" w:rsidRPr="00D46C4A" w14:paraId="688ECF65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AA4EF9" w14:textId="238972A9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641C13">
              <w:rPr>
                <w:b/>
                <w:sz w:val="20"/>
              </w:rPr>
              <w:t>Albumin</w:t>
            </w:r>
            <w:r w:rsidRPr="00641C13">
              <w:rPr>
                <w:bCs/>
                <w:sz w:val="20"/>
              </w:rPr>
              <w:t>, g/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A48F6E" w14:textId="4C7162D0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56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1F5B29" w14:textId="5036BE38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66-1.055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AF8F276" w14:textId="2006D21D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70</w:t>
            </w:r>
          </w:p>
        </w:tc>
      </w:tr>
      <w:tr w:rsidR="00AF6271" w:rsidRPr="00D46C4A" w14:paraId="4506983D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E2AD14" w14:textId="6B008699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641C13">
              <w:rPr>
                <w:b/>
                <w:sz w:val="20"/>
              </w:rPr>
              <w:t>Total bilirubin</w:t>
            </w:r>
            <w:r w:rsidRPr="00641C13">
              <w:rPr>
                <w:bCs/>
                <w:sz w:val="20"/>
              </w:rPr>
              <w:t>,</w:t>
            </w:r>
            <w:r w:rsidRPr="00641C13">
              <w:rPr>
                <w:b/>
                <w:sz w:val="20"/>
              </w:rPr>
              <w:t xml:space="preserve"> </w:t>
            </w:r>
            <w:proofErr w:type="spellStart"/>
            <w:r w:rsidRPr="00641C13">
              <w:rPr>
                <w:bCs/>
                <w:sz w:val="20"/>
              </w:rPr>
              <w:t>μmol</w:t>
            </w:r>
            <w:proofErr w:type="spellEnd"/>
            <w:r w:rsidRPr="00641C13">
              <w:rPr>
                <w:bCs/>
                <w:sz w:val="20"/>
              </w:rPr>
              <w:t>/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16A045" w14:textId="1CBD3BC2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92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20F6644" w14:textId="1F7849CE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39-1.049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D2E119" w14:textId="48121ADF" w:rsidR="00AF6271" w:rsidRPr="006E0A7F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 w:rsidRPr="006E0A7F">
              <w:rPr>
                <w:rFonts w:hint="eastAsia"/>
                <w:sz w:val="20"/>
              </w:rPr>
              <w:t>0</w:t>
            </w:r>
            <w:r w:rsidRPr="006E0A7F">
              <w:rPr>
                <w:sz w:val="20"/>
              </w:rPr>
              <w:t>.786</w:t>
            </w:r>
          </w:p>
        </w:tc>
      </w:tr>
      <w:tr w:rsidR="00AF6271" w:rsidRPr="00D46C4A" w14:paraId="2E0FA56D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0B279D" w14:textId="0E38872F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641C13">
              <w:rPr>
                <w:b/>
                <w:bCs/>
                <w:sz w:val="20"/>
              </w:rPr>
              <w:t>Serum creatinine</w:t>
            </w:r>
            <w:r w:rsidRPr="00641C13">
              <w:rPr>
                <w:sz w:val="20"/>
              </w:rPr>
              <w:t xml:space="preserve">, </w:t>
            </w:r>
            <w:proofErr w:type="spellStart"/>
            <w:r w:rsidRPr="00641C13">
              <w:rPr>
                <w:bCs/>
                <w:sz w:val="20"/>
              </w:rPr>
              <w:t>μmol</w:t>
            </w:r>
            <w:proofErr w:type="spellEnd"/>
            <w:r w:rsidRPr="00641C13">
              <w:rPr>
                <w:bCs/>
                <w:sz w:val="20"/>
              </w:rPr>
              <w:t>/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BFB8881" w14:textId="50F0A68F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89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B087DD" w14:textId="1DE25461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66-1.011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E5922AB" w14:textId="7AEDC379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25</w:t>
            </w:r>
          </w:p>
        </w:tc>
      </w:tr>
      <w:tr w:rsidR="00AF6271" w:rsidRPr="00D46C4A" w14:paraId="3667B9E5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4A00BE" w14:textId="29A6C342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641C13">
              <w:rPr>
                <w:b/>
                <w:sz w:val="20"/>
              </w:rPr>
              <w:t>Prothrombin time</w:t>
            </w:r>
            <w:r w:rsidRPr="00641C13">
              <w:rPr>
                <w:bCs/>
                <w:sz w:val="20"/>
              </w:rPr>
              <w:t>, seconds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0B5111" w14:textId="3A3D619C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80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31BD10" w14:textId="6E5331CB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40-1.388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2ED805" w14:textId="5DBE013B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8</w:t>
            </w:r>
          </w:p>
        </w:tc>
      </w:tr>
      <w:tr w:rsidR="00AF6271" w:rsidRPr="00D46C4A" w14:paraId="5468C0D4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45349DA" w14:textId="7D9D82C1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1A5125">
              <w:rPr>
                <w:b/>
                <w:sz w:val="20"/>
              </w:rPr>
              <w:t>CA19</w:t>
            </w:r>
            <w:r>
              <w:rPr>
                <w:b/>
                <w:sz w:val="20"/>
              </w:rPr>
              <w:t>-</w:t>
            </w:r>
            <w:r w:rsidRPr="001A5125">
              <w:rPr>
                <w:b/>
                <w:sz w:val="20"/>
              </w:rPr>
              <w:t>9</w:t>
            </w:r>
            <w:r w:rsidRPr="00F1638C">
              <w:rPr>
                <w:bCs/>
                <w:sz w:val="20"/>
              </w:rPr>
              <w:t>, U/</w:t>
            </w:r>
            <w:r>
              <w:rPr>
                <w:bCs/>
                <w:sz w:val="20"/>
              </w:rPr>
              <w:t>mL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450ADC" w14:textId="0A47AA31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99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5BE6B85" w14:textId="67961D32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98-1.000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2F9FBE" w14:textId="47DF9DEA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50</w:t>
            </w:r>
          </w:p>
        </w:tc>
      </w:tr>
      <w:tr w:rsidR="00AF6271" w:rsidRPr="00D46C4A" w14:paraId="408683CE" w14:textId="77777777" w:rsidTr="00AF6271">
        <w:trPr>
          <w:trHeight w:val="340"/>
          <w:jc w:val="center"/>
        </w:trPr>
        <w:tc>
          <w:tcPr>
            <w:tcW w:w="425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039283" w14:textId="1EAE26C4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442AC5">
              <w:rPr>
                <w:b/>
                <w:sz w:val="20"/>
              </w:rPr>
              <w:t>Tumor diameter on imaging</w:t>
            </w:r>
            <w:r w:rsidRPr="005367EE">
              <w:rPr>
                <w:bCs/>
                <w:sz w:val="20"/>
              </w:rPr>
              <w:t>, cm</w:t>
            </w:r>
            <w:r w:rsidRPr="00E17C1B">
              <w:rPr>
                <w:sz w:val="20"/>
              </w:rPr>
              <w:t xml:space="preserve"> (continuous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8188979" w14:textId="466B1F06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495</w:t>
            </w:r>
          </w:p>
        </w:tc>
        <w:tc>
          <w:tcPr>
            <w:tcW w:w="156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5ED7A6" w14:textId="6F1EB5B5" w:rsidR="00AF6271" w:rsidRPr="00D46C4A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2-2.230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83DC57" w14:textId="3A40D4E9" w:rsidR="00AF6271" w:rsidRPr="00F765E9" w:rsidRDefault="00AF6271" w:rsidP="00D03326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F765E9">
              <w:rPr>
                <w:b/>
                <w:bCs/>
                <w:sz w:val="20"/>
              </w:rPr>
              <w:t>0.049</w:t>
            </w:r>
          </w:p>
        </w:tc>
      </w:tr>
      <w:tr w:rsidR="00AF6271" w:rsidRPr="00D46C4A" w14:paraId="64877E94" w14:textId="77777777" w:rsidTr="00AF6271">
        <w:trPr>
          <w:trHeight w:val="340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710C978" w14:textId="21321736" w:rsidR="00AF6271" w:rsidRPr="00351299" w:rsidRDefault="00AF6271" w:rsidP="00F7300D">
            <w:pPr>
              <w:adjustRightInd w:val="0"/>
              <w:snapToGrid w:val="0"/>
              <w:spacing w:after="0" w:line="240" w:lineRule="auto"/>
              <w:jc w:val="left"/>
              <w:rPr>
                <w:b/>
                <w:iCs/>
                <w:sz w:val="20"/>
              </w:rPr>
            </w:pPr>
            <w:bookmarkStart w:id="1" w:name="_Hlk131021086"/>
            <w:r w:rsidRPr="00072B06">
              <w:rPr>
                <w:b/>
                <w:iCs/>
              </w:rPr>
              <w:t>T</w:t>
            </w:r>
            <w:r w:rsidRPr="00072B06">
              <w:rPr>
                <w:rFonts w:hint="eastAsia"/>
                <w:b/>
                <w:iCs/>
              </w:rPr>
              <w:t>umor</w:t>
            </w:r>
            <w:r w:rsidRPr="00072B06">
              <w:rPr>
                <w:b/>
                <w:iCs/>
              </w:rPr>
              <w:t xml:space="preserve"> differentiation</w:t>
            </w:r>
            <w:bookmarkEnd w:id="1"/>
            <w:r w:rsidRPr="004D2E6B">
              <w:rPr>
                <w:bCs/>
                <w:iCs/>
              </w:rPr>
              <w:t xml:space="preserve">, </w:t>
            </w:r>
            <w:r w:rsidRPr="009F2350">
              <w:rPr>
                <w:bCs/>
                <w:iCs/>
              </w:rPr>
              <w:t>poor</w:t>
            </w:r>
            <w:r>
              <w:rPr>
                <w:bCs/>
                <w:iCs/>
              </w:rPr>
              <w:t xml:space="preserve"> vs. </w:t>
            </w:r>
            <w:r w:rsidRPr="009F2350">
              <w:rPr>
                <w:bCs/>
                <w:iCs/>
              </w:rPr>
              <w:t>moderate</w:t>
            </w:r>
            <w:r>
              <w:rPr>
                <w:bCs/>
                <w:iCs/>
              </w:rPr>
              <w:t>/</w:t>
            </w:r>
            <w:r w:rsidRPr="009F2350">
              <w:rPr>
                <w:bCs/>
                <w:iCs/>
              </w:rPr>
              <w:t>wel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0DC54E" w14:textId="58315F58" w:rsidR="00AF6271" w:rsidRPr="00D46C4A" w:rsidRDefault="00AF6271" w:rsidP="00F7300D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.31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D570A77" w14:textId="432915F7" w:rsidR="00AF6271" w:rsidRPr="00D46C4A" w:rsidRDefault="00AF6271" w:rsidP="00F7300D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211-4.4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395BDC" w14:textId="6B2B2CCD" w:rsidR="00AF6271" w:rsidRPr="00E07933" w:rsidRDefault="00AF6271" w:rsidP="00F7300D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E07933">
              <w:rPr>
                <w:rFonts w:hint="eastAsia"/>
                <w:b/>
                <w:bCs/>
                <w:sz w:val="20"/>
              </w:rPr>
              <w:t>0</w:t>
            </w:r>
            <w:r w:rsidRPr="00E07933">
              <w:rPr>
                <w:b/>
                <w:bCs/>
                <w:sz w:val="20"/>
              </w:rPr>
              <w:t>.011</w:t>
            </w:r>
          </w:p>
        </w:tc>
      </w:tr>
      <w:bookmarkEnd w:id="0"/>
    </w:tbl>
    <w:p w14:paraId="5253129A" w14:textId="77777777" w:rsidR="00F06D5E" w:rsidRPr="00A80BD8" w:rsidRDefault="00F06D5E" w:rsidP="008F5399">
      <w:pPr>
        <w:adjustRightInd w:val="0"/>
        <w:snapToGrid w:val="0"/>
        <w:spacing w:after="0" w:line="240" w:lineRule="auto"/>
        <w:rPr>
          <w:b/>
          <w:sz w:val="16"/>
        </w:rPr>
      </w:pPr>
    </w:p>
    <w:p w14:paraId="631FCF67" w14:textId="625CAE48" w:rsidR="00F06D5E" w:rsidRPr="00E94C27" w:rsidRDefault="00CE361F" w:rsidP="008159AC">
      <w:pPr>
        <w:adjustRightInd w:val="0"/>
        <w:snapToGrid w:val="0"/>
        <w:spacing w:after="0" w:line="240" w:lineRule="auto"/>
        <w:ind w:leftChars="405" w:left="850" w:rightChars="382" w:right="802"/>
        <w:rPr>
          <w:sz w:val="20"/>
        </w:rPr>
      </w:pPr>
      <w:r w:rsidRPr="00A80BD8">
        <w:rPr>
          <w:sz w:val="20"/>
        </w:rPr>
        <w:t>Abbreviation:</w:t>
      </w:r>
      <w:r w:rsidR="00ED3339">
        <w:rPr>
          <w:sz w:val="20"/>
        </w:rPr>
        <w:t xml:space="preserve"> </w:t>
      </w:r>
      <w:r w:rsidR="008159AC">
        <w:rPr>
          <w:iCs/>
          <w:sz w:val="20"/>
        </w:rPr>
        <w:t>LDP</w:t>
      </w:r>
      <w:r w:rsidR="008159AC" w:rsidRPr="008159AC">
        <w:rPr>
          <w:iCs/>
          <w:sz w:val="20"/>
        </w:rPr>
        <w:t xml:space="preserve">, laparoscopic distal </w:t>
      </w:r>
      <w:proofErr w:type="spellStart"/>
      <w:r w:rsidR="008159AC" w:rsidRPr="008159AC">
        <w:rPr>
          <w:iCs/>
          <w:sz w:val="20"/>
        </w:rPr>
        <w:t>pancreatosplecnectomy</w:t>
      </w:r>
      <w:proofErr w:type="spellEnd"/>
      <w:r w:rsidR="008159AC">
        <w:rPr>
          <w:iCs/>
          <w:sz w:val="20"/>
        </w:rPr>
        <w:t>; LRAMPS</w:t>
      </w:r>
      <w:r w:rsidR="008159AC" w:rsidRPr="008159AC">
        <w:rPr>
          <w:iCs/>
          <w:sz w:val="20"/>
        </w:rPr>
        <w:t xml:space="preserve">, laparoscopic radical antegrade modular </w:t>
      </w:r>
      <w:proofErr w:type="spellStart"/>
      <w:r w:rsidR="008159AC" w:rsidRPr="008159AC">
        <w:rPr>
          <w:iCs/>
          <w:sz w:val="20"/>
        </w:rPr>
        <w:t>pancreatosplenectomy</w:t>
      </w:r>
      <w:proofErr w:type="spellEnd"/>
      <w:r w:rsidR="008159AC">
        <w:rPr>
          <w:iCs/>
          <w:sz w:val="20"/>
        </w:rPr>
        <w:t xml:space="preserve">; </w:t>
      </w:r>
      <w:r w:rsidR="008159AC" w:rsidRPr="008159AC">
        <w:rPr>
          <w:iCs/>
          <w:sz w:val="20"/>
        </w:rPr>
        <w:t>CA19-9, carbohydrate antigens 19-9</w:t>
      </w:r>
      <w:r w:rsidR="00B143FC" w:rsidRPr="00B143FC">
        <w:rPr>
          <w:sz w:val="20"/>
        </w:rPr>
        <w:t>.</w:t>
      </w:r>
    </w:p>
    <w:sectPr w:rsidR="00F06D5E" w:rsidRPr="00E94C27" w:rsidSect="00AF62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DC94E" w14:textId="77777777" w:rsidR="00AA767B" w:rsidRDefault="00AA767B">
      <w:pPr>
        <w:spacing w:after="0" w:line="240" w:lineRule="auto"/>
      </w:pPr>
      <w:r>
        <w:separator/>
      </w:r>
    </w:p>
  </w:endnote>
  <w:endnote w:type="continuationSeparator" w:id="0">
    <w:p w14:paraId="136C926E" w14:textId="77777777" w:rsidR="00AA767B" w:rsidRDefault="00AA7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446A6" w14:textId="77777777" w:rsidR="00B738BE" w:rsidRDefault="00B738B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33DC" w14:textId="77777777" w:rsidR="00B738BE" w:rsidRDefault="00B738B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B6718" w14:textId="77777777" w:rsidR="00B738BE" w:rsidRDefault="00B738B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33B24" w14:textId="77777777" w:rsidR="00AA767B" w:rsidRDefault="00AA767B">
      <w:pPr>
        <w:spacing w:after="0" w:line="240" w:lineRule="auto"/>
      </w:pPr>
      <w:r>
        <w:separator/>
      </w:r>
    </w:p>
  </w:footnote>
  <w:footnote w:type="continuationSeparator" w:id="0">
    <w:p w14:paraId="451054FF" w14:textId="77777777" w:rsidR="00AA767B" w:rsidRDefault="00AA76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EFE85" w14:textId="77777777" w:rsidR="00B738BE" w:rsidRDefault="00B738BE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578764"/>
      <w:showingPlcHdr/>
    </w:sdtPr>
    <w:sdtEndPr>
      <w:rPr>
        <w:sz w:val="24"/>
        <w:szCs w:val="24"/>
      </w:rPr>
    </w:sdtEndPr>
    <w:sdtContent>
      <w:p w14:paraId="4958F991" w14:textId="77777777" w:rsidR="00E72B90" w:rsidRDefault="00973A7B">
        <w:pPr>
          <w:pStyle w:val="a9"/>
          <w:jc w:val="right"/>
          <w:rPr>
            <w:sz w:val="24"/>
            <w:szCs w:val="24"/>
          </w:rPr>
        </w:pPr>
        <w:r>
          <w:t xml:space="preserve">     </w:t>
        </w:r>
      </w:p>
    </w:sdtContent>
  </w:sdt>
  <w:p w14:paraId="756B0FBB" w14:textId="77777777" w:rsidR="00E72B90" w:rsidRDefault="00E72B90">
    <w:pPr>
      <w:pStyle w:val="a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3535" w14:textId="77777777" w:rsidR="00B738BE" w:rsidRDefault="00B738BE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 Endosc-zhe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95f0pfd5ap3et9s755evfexx9x0vt00fp&quot;&gt;Sarah&lt;record-ids&gt;&lt;item&gt;1540&lt;/item&gt;&lt;item&gt;1541&lt;/item&gt;&lt;item&gt;1542&lt;/item&gt;&lt;item&gt;1555&lt;/item&gt;&lt;item&gt;1557&lt;/item&gt;&lt;item&gt;1558&lt;/item&gt;&lt;item&gt;1592&lt;/item&gt;&lt;item&gt;1594&lt;/item&gt;&lt;item&gt;1595&lt;/item&gt;&lt;item&gt;1596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4&lt;/item&gt;&lt;item&gt;1641&lt;/item&gt;&lt;item&gt;1705&lt;/item&gt;&lt;item&gt;1708&lt;/item&gt;&lt;/record-ids&gt;&lt;/item&gt;&lt;/Libraries&gt;"/>
  </w:docVars>
  <w:rsids>
    <w:rsidRoot w:val="00172A27"/>
    <w:rsid w:val="00000541"/>
    <w:rsid w:val="00000AA9"/>
    <w:rsid w:val="00000D74"/>
    <w:rsid w:val="000023EC"/>
    <w:rsid w:val="0000652F"/>
    <w:rsid w:val="00006FDF"/>
    <w:rsid w:val="00007084"/>
    <w:rsid w:val="000107D0"/>
    <w:rsid w:val="00014115"/>
    <w:rsid w:val="000152FC"/>
    <w:rsid w:val="00016376"/>
    <w:rsid w:val="0001637A"/>
    <w:rsid w:val="0001741A"/>
    <w:rsid w:val="0001792D"/>
    <w:rsid w:val="00017A39"/>
    <w:rsid w:val="00021555"/>
    <w:rsid w:val="00023388"/>
    <w:rsid w:val="00024145"/>
    <w:rsid w:val="00026075"/>
    <w:rsid w:val="00027098"/>
    <w:rsid w:val="00027F2A"/>
    <w:rsid w:val="00030577"/>
    <w:rsid w:val="00032099"/>
    <w:rsid w:val="00032E4D"/>
    <w:rsid w:val="00033B76"/>
    <w:rsid w:val="000358F1"/>
    <w:rsid w:val="0004014D"/>
    <w:rsid w:val="000417D6"/>
    <w:rsid w:val="0004289B"/>
    <w:rsid w:val="0004570A"/>
    <w:rsid w:val="0005079B"/>
    <w:rsid w:val="00050CB7"/>
    <w:rsid w:val="00051007"/>
    <w:rsid w:val="00051EE4"/>
    <w:rsid w:val="00052203"/>
    <w:rsid w:val="00053650"/>
    <w:rsid w:val="00053B3B"/>
    <w:rsid w:val="00056261"/>
    <w:rsid w:val="00056B50"/>
    <w:rsid w:val="0005782C"/>
    <w:rsid w:val="00062B1A"/>
    <w:rsid w:val="0006316A"/>
    <w:rsid w:val="00063685"/>
    <w:rsid w:val="00063F17"/>
    <w:rsid w:val="00064175"/>
    <w:rsid w:val="0006720B"/>
    <w:rsid w:val="000712E0"/>
    <w:rsid w:val="00071E6B"/>
    <w:rsid w:val="000740E9"/>
    <w:rsid w:val="000759F5"/>
    <w:rsid w:val="00076830"/>
    <w:rsid w:val="00077337"/>
    <w:rsid w:val="00080903"/>
    <w:rsid w:val="000813FA"/>
    <w:rsid w:val="00081876"/>
    <w:rsid w:val="00081A59"/>
    <w:rsid w:val="00081C9D"/>
    <w:rsid w:val="00082129"/>
    <w:rsid w:val="000824FA"/>
    <w:rsid w:val="00084F46"/>
    <w:rsid w:val="000858CF"/>
    <w:rsid w:val="00085E0A"/>
    <w:rsid w:val="000860A9"/>
    <w:rsid w:val="0008647F"/>
    <w:rsid w:val="00086ECD"/>
    <w:rsid w:val="00090512"/>
    <w:rsid w:val="0009063C"/>
    <w:rsid w:val="00092A1A"/>
    <w:rsid w:val="000973CD"/>
    <w:rsid w:val="000976D3"/>
    <w:rsid w:val="000A088E"/>
    <w:rsid w:val="000A17FF"/>
    <w:rsid w:val="000A3C8E"/>
    <w:rsid w:val="000A4E00"/>
    <w:rsid w:val="000A5072"/>
    <w:rsid w:val="000A5E23"/>
    <w:rsid w:val="000A7342"/>
    <w:rsid w:val="000B13F1"/>
    <w:rsid w:val="000B2D72"/>
    <w:rsid w:val="000B5903"/>
    <w:rsid w:val="000B5AA9"/>
    <w:rsid w:val="000B60C2"/>
    <w:rsid w:val="000B6F43"/>
    <w:rsid w:val="000B755B"/>
    <w:rsid w:val="000B7C3A"/>
    <w:rsid w:val="000C07D8"/>
    <w:rsid w:val="000C2567"/>
    <w:rsid w:val="000C74C3"/>
    <w:rsid w:val="000D09A4"/>
    <w:rsid w:val="000D0F7C"/>
    <w:rsid w:val="000D12DC"/>
    <w:rsid w:val="000D2F2A"/>
    <w:rsid w:val="000D42D0"/>
    <w:rsid w:val="000D47E9"/>
    <w:rsid w:val="000D51D6"/>
    <w:rsid w:val="000D5A22"/>
    <w:rsid w:val="000D5CBC"/>
    <w:rsid w:val="000D79F0"/>
    <w:rsid w:val="000E1E6C"/>
    <w:rsid w:val="000E3812"/>
    <w:rsid w:val="000E5051"/>
    <w:rsid w:val="000E5BB2"/>
    <w:rsid w:val="000E634D"/>
    <w:rsid w:val="000E7892"/>
    <w:rsid w:val="000F007F"/>
    <w:rsid w:val="000F11C6"/>
    <w:rsid w:val="000F1527"/>
    <w:rsid w:val="000F204E"/>
    <w:rsid w:val="000F21FC"/>
    <w:rsid w:val="000F3730"/>
    <w:rsid w:val="000F439C"/>
    <w:rsid w:val="000F4796"/>
    <w:rsid w:val="000F6740"/>
    <w:rsid w:val="000F6C8F"/>
    <w:rsid w:val="00102763"/>
    <w:rsid w:val="00103DC8"/>
    <w:rsid w:val="00104C35"/>
    <w:rsid w:val="001053B6"/>
    <w:rsid w:val="00107ADD"/>
    <w:rsid w:val="0011031A"/>
    <w:rsid w:val="0011172A"/>
    <w:rsid w:val="00111E7D"/>
    <w:rsid w:val="00115276"/>
    <w:rsid w:val="001154AD"/>
    <w:rsid w:val="00115B90"/>
    <w:rsid w:val="0012031C"/>
    <w:rsid w:val="00121A3F"/>
    <w:rsid w:val="001229AB"/>
    <w:rsid w:val="00123556"/>
    <w:rsid w:val="0012406A"/>
    <w:rsid w:val="001246EA"/>
    <w:rsid w:val="00125318"/>
    <w:rsid w:val="0012566E"/>
    <w:rsid w:val="001271CB"/>
    <w:rsid w:val="001271EC"/>
    <w:rsid w:val="00127321"/>
    <w:rsid w:val="00127364"/>
    <w:rsid w:val="00131EC8"/>
    <w:rsid w:val="00132768"/>
    <w:rsid w:val="00134159"/>
    <w:rsid w:val="00134671"/>
    <w:rsid w:val="00134A04"/>
    <w:rsid w:val="00134AE6"/>
    <w:rsid w:val="0013515B"/>
    <w:rsid w:val="001364E8"/>
    <w:rsid w:val="0013688F"/>
    <w:rsid w:val="0014081A"/>
    <w:rsid w:val="00141BCF"/>
    <w:rsid w:val="00141BEE"/>
    <w:rsid w:val="001422F7"/>
    <w:rsid w:val="001433A8"/>
    <w:rsid w:val="00143418"/>
    <w:rsid w:val="00143635"/>
    <w:rsid w:val="00143928"/>
    <w:rsid w:val="00144BD4"/>
    <w:rsid w:val="00151BEA"/>
    <w:rsid w:val="0015270C"/>
    <w:rsid w:val="00153376"/>
    <w:rsid w:val="00153976"/>
    <w:rsid w:val="0015566B"/>
    <w:rsid w:val="001570B0"/>
    <w:rsid w:val="00162542"/>
    <w:rsid w:val="00163037"/>
    <w:rsid w:val="001637CB"/>
    <w:rsid w:val="00163CDD"/>
    <w:rsid w:val="001665F8"/>
    <w:rsid w:val="00167D7B"/>
    <w:rsid w:val="00167F0C"/>
    <w:rsid w:val="0017061A"/>
    <w:rsid w:val="001714D6"/>
    <w:rsid w:val="00172A27"/>
    <w:rsid w:val="00173047"/>
    <w:rsid w:val="0017421D"/>
    <w:rsid w:val="001745DF"/>
    <w:rsid w:val="00174D03"/>
    <w:rsid w:val="00175E65"/>
    <w:rsid w:val="00176203"/>
    <w:rsid w:val="001777C5"/>
    <w:rsid w:val="00177CDA"/>
    <w:rsid w:val="0018051F"/>
    <w:rsid w:val="0018106D"/>
    <w:rsid w:val="0018218A"/>
    <w:rsid w:val="00182B3E"/>
    <w:rsid w:val="001830EB"/>
    <w:rsid w:val="001876BB"/>
    <w:rsid w:val="00190644"/>
    <w:rsid w:val="001910FE"/>
    <w:rsid w:val="00191AB8"/>
    <w:rsid w:val="00192051"/>
    <w:rsid w:val="00194C4C"/>
    <w:rsid w:val="00194EB7"/>
    <w:rsid w:val="00196529"/>
    <w:rsid w:val="0019755A"/>
    <w:rsid w:val="001A3906"/>
    <w:rsid w:val="001A4489"/>
    <w:rsid w:val="001A5777"/>
    <w:rsid w:val="001A68FE"/>
    <w:rsid w:val="001A7625"/>
    <w:rsid w:val="001A7CB7"/>
    <w:rsid w:val="001B1876"/>
    <w:rsid w:val="001B2098"/>
    <w:rsid w:val="001B2671"/>
    <w:rsid w:val="001B2A9C"/>
    <w:rsid w:val="001B3104"/>
    <w:rsid w:val="001B3609"/>
    <w:rsid w:val="001B38E1"/>
    <w:rsid w:val="001B53DE"/>
    <w:rsid w:val="001B5BCC"/>
    <w:rsid w:val="001B64B6"/>
    <w:rsid w:val="001B72A7"/>
    <w:rsid w:val="001B7A66"/>
    <w:rsid w:val="001C07F9"/>
    <w:rsid w:val="001C08C9"/>
    <w:rsid w:val="001C148D"/>
    <w:rsid w:val="001C1D56"/>
    <w:rsid w:val="001C2590"/>
    <w:rsid w:val="001C2C18"/>
    <w:rsid w:val="001C42C6"/>
    <w:rsid w:val="001C4CD9"/>
    <w:rsid w:val="001C5701"/>
    <w:rsid w:val="001C61FB"/>
    <w:rsid w:val="001C62ED"/>
    <w:rsid w:val="001C74A5"/>
    <w:rsid w:val="001D0969"/>
    <w:rsid w:val="001D1A83"/>
    <w:rsid w:val="001D322D"/>
    <w:rsid w:val="001D50BB"/>
    <w:rsid w:val="001D5588"/>
    <w:rsid w:val="001D61B2"/>
    <w:rsid w:val="001D659E"/>
    <w:rsid w:val="001D71FE"/>
    <w:rsid w:val="001D7FC0"/>
    <w:rsid w:val="001E1F8F"/>
    <w:rsid w:val="001E3253"/>
    <w:rsid w:val="001E36FE"/>
    <w:rsid w:val="001E3DC6"/>
    <w:rsid w:val="001E403A"/>
    <w:rsid w:val="001E4262"/>
    <w:rsid w:val="001E4BCB"/>
    <w:rsid w:val="001E5109"/>
    <w:rsid w:val="001E60C8"/>
    <w:rsid w:val="001E610E"/>
    <w:rsid w:val="001F0A04"/>
    <w:rsid w:val="001F3AB6"/>
    <w:rsid w:val="001F3B26"/>
    <w:rsid w:val="001F60D9"/>
    <w:rsid w:val="001F67E0"/>
    <w:rsid w:val="001F6D96"/>
    <w:rsid w:val="001F6E9A"/>
    <w:rsid w:val="001F7D0D"/>
    <w:rsid w:val="00201DC1"/>
    <w:rsid w:val="00202686"/>
    <w:rsid w:val="002038E1"/>
    <w:rsid w:val="002043BE"/>
    <w:rsid w:val="002048E8"/>
    <w:rsid w:val="00204911"/>
    <w:rsid w:val="0020592A"/>
    <w:rsid w:val="0021041C"/>
    <w:rsid w:val="002127FA"/>
    <w:rsid w:val="00213DB3"/>
    <w:rsid w:val="00214AD9"/>
    <w:rsid w:val="0021563D"/>
    <w:rsid w:val="0021582F"/>
    <w:rsid w:val="00215B93"/>
    <w:rsid w:val="00220A67"/>
    <w:rsid w:val="00222A99"/>
    <w:rsid w:val="002235ED"/>
    <w:rsid w:val="0022412D"/>
    <w:rsid w:val="002249AA"/>
    <w:rsid w:val="002259BE"/>
    <w:rsid w:val="00226C31"/>
    <w:rsid w:val="00227456"/>
    <w:rsid w:val="00227C58"/>
    <w:rsid w:val="00232B4A"/>
    <w:rsid w:val="00232E83"/>
    <w:rsid w:val="00232FD8"/>
    <w:rsid w:val="00233FB0"/>
    <w:rsid w:val="00234619"/>
    <w:rsid w:val="00234848"/>
    <w:rsid w:val="00235278"/>
    <w:rsid w:val="00236628"/>
    <w:rsid w:val="0024011D"/>
    <w:rsid w:val="00243A37"/>
    <w:rsid w:val="00245FE6"/>
    <w:rsid w:val="00247DF8"/>
    <w:rsid w:val="00247F1F"/>
    <w:rsid w:val="00254A97"/>
    <w:rsid w:val="00254EDC"/>
    <w:rsid w:val="002568E7"/>
    <w:rsid w:val="00256A7E"/>
    <w:rsid w:val="00260224"/>
    <w:rsid w:val="00260F57"/>
    <w:rsid w:val="002614C5"/>
    <w:rsid w:val="00262757"/>
    <w:rsid w:val="00263032"/>
    <w:rsid w:val="00264F0B"/>
    <w:rsid w:val="002663A7"/>
    <w:rsid w:val="00266BBA"/>
    <w:rsid w:val="0026711E"/>
    <w:rsid w:val="00267D11"/>
    <w:rsid w:val="0027037F"/>
    <w:rsid w:val="002709F6"/>
    <w:rsid w:val="00271523"/>
    <w:rsid w:val="002725F7"/>
    <w:rsid w:val="00273045"/>
    <w:rsid w:val="00274618"/>
    <w:rsid w:val="0027512C"/>
    <w:rsid w:val="00275498"/>
    <w:rsid w:val="002775D4"/>
    <w:rsid w:val="002777EB"/>
    <w:rsid w:val="00280829"/>
    <w:rsid w:val="002817F3"/>
    <w:rsid w:val="00281E81"/>
    <w:rsid w:val="00282054"/>
    <w:rsid w:val="002848C0"/>
    <w:rsid w:val="0028627A"/>
    <w:rsid w:val="00286304"/>
    <w:rsid w:val="002870AB"/>
    <w:rsid w:val="002874B0"/>
    <w:rsid w:val="00287AC2"/>
    <w:rsid w:val="0029002E"/>
    <w:rsid w:val="002911BF"/>
    <w:rsid w:val="00291892"/>
    <w:rsid w:val="0029451E"/>
    <w:rsid w:val="0029559C"/>
    <w:rsid w:val="0029652A"/>
    <w:rsid w:val="002971A4"/>
    <w:rsid w:val="002A1E2F"/>
    <w:rsid w:val="002A2ECD"/>
    <w:rsid w:val="002A3C1A"/>
    <w:rsid w:val="002A3E5F"/>
    <w:rsid w:val="002A6BC0"/>
    <w:rsid w:val="002B09B2"/>
    <w:rsid w:val="002B0E2C"/>
    <w:rsid w:val="002B2065"/>
    <w:rsid w:val="002B2361"/>
    <w:rsid w:val="002B4832"/>
    <w:rsid w:val="002B4CFD"/>
    <w:rsid w:val="002B58C0"/>
    <w:rsid w:val="002C207B"/>
    <w:rsid w:val="002C29E1"/>
    <w:rsid w:val="002C32D9"/>
    <w:rsid w:val="002C69D0"/>
    <w:rsid w:val="002D1E8F"/>
    <w:rsid w:val="002D32E7"/>
    <w:rsid w:val="002D4E59"/>
    <w:rsid w:val="002D7138"/>
    <w:rsid w:val="002E05AE"/>
    <w:rsid w:val="002E2536"/>
    <w:rsid w:val="002E31D6"/>
    <w:rsid w:val="002E5890"/>
    <w:rsid w:val="002F0D66"/>
    <w:rsid w:val="002F10E0"/>
    <w:rsid w:val="002F3833"/>
    <w:rsid w:val="002F4C7E"/>
    <w:rsid w:val="002F6CE7"/>
    <w:rsid w:val="002F7850"/>
    <w:rsid w:val="002F7B9A"/>
    <w:rsid w:val="00302825"/>
    <w:rsid w:val="00302BDF"/>
    <w:rsid w:val="00302E5A"/>
    <w:rsid w:val="00306BC5"/>
    <w:rsid w:val="00307F6B"/>
    <w:rsid w:val="00311298"/>
    <w:rsid w:val="00311857"/>
    <w:rsid w:val="0031479C"/>
    <w:rsid w:val="003150D1"/>
    <w:rsid w:val="00317873"/>
    <w:rsid w:val="0032072A"/>
    <w:rsid w:val="0032087D"/>
    <w:rsid w:val="0032183F"/>
    <w:rsid w:val="00321A67"/>
    <w:rsid w:val="003222B3"/>
    <w:rsid w:val="00322C59"/>
    <w:rsid w:val="00322E64"/>
    <w:rsid w:val="00323C24"/>
    <w:rsid w:val="0032662A"/>
    <w:rsid w:val="00326FF9"/>
    <w:rsid w:val="003304CC"/>
    <w:rsid w:val="00330FC4"/>
    <w:rsid w:val="003341F7"/>
    <w:rsid w:val="00336839"/>
    <w:rsid w:val="00336FD1"/>
    <w:rsid w:val="00343EA1"/>
    <w:rsid w:val="00344F55"/>
    <w:rsid w:val="0034657E"/>
    <w:rsid w:val="00347283"/>
    <w:rsid w:val="00351299"/>
    <w:rsid w:val="00351E92"/>
    <w:rsid w:val="00351F9C"/>
    <w:rsid w:val="00352228"/>
    <w:rsid w:val="00352D42"/>
    <w:rsid w:val="00353DC5"/>
    <w:rsid w:val="00353DDA"/>
    <w:rsid w:val="00355187"/>
    <w:rsid w:val="00355AD4"/>
    <w:rsid w:val="0035688B"/>
    <w:rsid w:val="00357785"/>
    <w:rsid w:val="00360A5B"/>
    <w:rsid w:val="00361D88"/>
    <w:rsid w:val="003621A8"/>
    <w:rsid w:val="00363064"/>
    <w:rsid w:val="003634A0"/>
    <w:rsid w:val="00363BAC"/>
    <w:rsid w:val="0036781D"/>
    <w:rsid w:val="003701CE"/>
    <w:rsid w:val="00371697"/>
    <w:rsid w:val="0037176B"/>
    <w:rsid w:val="00371FFE"/>
    <w:rsid w:val="00377139"/>
    <w:rsid w:val="0038191F"/>
    <w:rsid w:val="003840F6"/>
    <w:rsid w:val="003867DE"/>
    <w:rsid w:val="00390855"/>
    <w:rsid w:val="00392909"/>
    <w:rsid w:val="00394082"/>
    <w:rsid w:val="00394988"/>
    <w:rsid w:val="00394CC9"/>
    <w:rsid w:val="0039613D"/>
    <w:rsid w:val="003A0895"/>
    <w:rsid w:val="003A5D0C"/>
    <w:rsid w:val="003A751F"/>
    <w:rsid w:val="003A7B9D"/>
    <w:rsid w:val="003B09D1"/>
    <w:rsid w:val="003B10FB"/>
    <w:rsid w:val="003B2547"/>
    <w:rsid w:val="003B25E1"/>
    <w:rsid w:val="003B2D87"/>
    <w:rsid w:val="003B636B"/>
    <w:rsid w:val="003B63A7"/>
    <w:rsid w:val="003B6DF6"/>
    <w:rsid w:val="003C0409"/>
    <w:rsid w:val="003C2CD6"/>
    <w:rsid w:val="003C2EEE"/>
    <w:rsid w:val="003C34C9"/>
    <w:rsid w:val="003C582E"/>
    <w:rsid w:val="003C5F90"/>
    <w:rsid w:val="003C6F58"/>
    <w:rsid w:val="003D36DF"/>
    <w:rsid w:val="003D3EF3"/>
    <w:rsid w:val="003D4164"/>
    <w:rsid w:val="003D714B"/>
    <w:rsid w:val="003E21B9"/>
    <w:rsid w:val="003E654C"/>
    <w:rsid w:val="003F0358"/>
    <w:rsid w:val="003F07F7"/>
    <w:rsid w:val="003F1DDD"/>
    <w:rsid w:val="003F5CDB"/>
    <w:rsid w:val="003F65D6"/>
    <w:rsid w:val="003F6BDB"/>
    <w:rsid w:val="003F7683"/>
    <w:rsid w:val="0040193B"/>
    <w:rsid w:val="004033E7"/>
    <w:rsid w:val="004043E0"/>
    <w:rsid w:val="00407686"/>
    <w:rsid w:val="004104E5"/>
    <w:rsid w:val="0041124B"/>
    <w:rsid w:val="0041259E"/>
    <w:rsid w:val="00412FF9"/>
    <w:rsid w:val="00413917"/>
    <w:rsid w:val="004148A0"/>
    <w:rsid w:val="00415918"/>
    <w:rsid w:val="004161BD"/>
    <w:rsid w:val="004168F4"/>
    <w:rsid w:val="00416F0A"/>
    <w:rsid w:val="00420409"/>
    <w:rsid w:val="00421481"/>
    <w:rsid w:val="0042226B"/>
    <w:rsid w:val="00422495"/>
    <w:rsid w:val="004225A5"/>
    <w:rsid w:val="00422C65"/>
    <w:rsid w:val="00423378"/>
    <w:rsid w:val="00425C22"/>
    <w:rsid w:val="00431DE0"/>
    <w:rsid w:val="004329FA"/>
    <w:rsid w:val="004344A9"/>
    <w:rsid w:val="004363A2"/>
    <w:rsid w:val="004368A9"/>
    <w:rsid w:val="004370F1"/>
    <w:rsid w:val="004377B5"/>
    <w:rsid w:val="00442F45"/>
    <w:rsid w:val="00443C18"/>
    <w:rsid w:val="00444632"/>
    <w:rsid w:val="00444BD2"/>
    <w:rsid w:val="00444D02"/>
    <w:rsid w:val="00445D50"/>
    <w:rsid w:val="00447352"/>
    <w:rsid w:val="00450568"/>
    <w:rsid w:val="00450CA2"/>
    <w:rsid w:val="00452A79"/>
    <w:rsid w:val="0045431B"/>
    <w:rsid w:val="00454DEA"/>
    <w:rsid w:val="004570DF"/>
    <w:rsid w:val="00460B51"/>
    <w:rsid w:val="004615A5"/>
    <w:rsid w:val="00464E05"/>
    <w:rsid w:val="00466F98"/>
    <w:rsid w:val="00466FC2"/>
    <w:rsid w:val="00467FFE"/>
    <w:rsid w:val="00470153"/>
    <w:rsid w:val="00472F85"/>
    <w:rsid w:val="00473A05"/>
    <w:rsid w:val="00473A17"/>
    <w:rsid w:val="00473E76"/>
    <w:rsid w:val="00474501"/>
    <w:rsid w:val="00475280"/>
    <w:rsid w:val="00476227"/>
    <w:rsid w:val="00477516"/>
    <w:rsid w:val="004777BB"/>
    <w:rsid w:val="00480A7A"/>
    <w:rsid w:val="0048261B"/>
    <w:rsid w:val="004858A8"/>
    <w:rsid w:val="00485FE3"/>
    <w:rsid w:val="0048606B"/>
    <w:rsid w:val="00486500"/>
    <w:rsid w:val="004876EE"/>
    <w:rsid w:val="004917C7"/>
    <w:rsid w:val="004919E5"/>
    <w:rsid w:val="0049315A"/>
    <w:rsid w:val="0049576B"/>
    <w:rsid w:val="00495DCC"/>
    <w:rsid w:val="0049716D"/>
    <w:rsid w:val="004A0CEC"/>
    <w:rsid w:val="004B0946"/>
    <w:rsid w:val="004B2135"/>
    <w:rsid w:val="004B4117"/>
    <w:rsid w:val="004B53E6"/>
    <w:rsid w:val="004B59F5"/>
    <w:rsid w:val="004B6F8A"/>
    <w:rsid w:val="004B71AE"/>
    <w:rsid w:val="004C0038"/>
    <w:rsid w:val="004C09F2"/>
    <w:rsid w:val="004C0D3D"/>
    <w:rsid w:val="004C2EC5"/>
    <w:rsid w:val="004C5256"/>
    <w:rsid w:val="004C5A12"/>
    <w:rsid w:val="004C5B25"/>
    <w:rsid w:val="004C6368"/>
    <w:rsid w:val="004C7DFD"/>
    <w:rsid w:val="004D047E"/>
    <w:rsid w:val="004D12B0"/>
    <w:rsid w:val="004D17E8"/>
    <w:rsid w:val="004D209D"/>
    <w:rsid w:val="004D20C9"/>
    <w:rsid w:val="004D2E6B"/>
    <w:rsid w:val="004D3721"/>
    <w:rsid w:val="004D3C20"/>
    <w:rsid w:val="004D7B2B"/>
    <w:rsid w:val="004E1C65"/>
    <w:rsid w:val="004E251C"/>
    <w:rsid w:val="004E2E69"/>
    <w:rsid w:val="004E5E85"/>
    <w:rsid w:val="004E7632"/>
    <w:rsid w:val="004E7A49"/>
    <w:rsid w:val="004E7FE6"/>
    <w:rsid w:val="004F149C"/>
    <w:rsid w:val="004F2344"/>
    <w:rsid w:val="004F2FA1"/>
    <w:rsid w:val="004F488C"/>
    <w:rsid w:val="004F5F1A"/>
    <w:rsid w:val="004F663A"/>
    <w:rsid w:val="00500D51"/>
    <w:rsid w:val="0050119F"/>
    <w:rsid w:val="005045AC"/>
    <w:rsid w:val="00505010"/>
    <w:rsid w:val="0050526F"/>
    <w:rsid w:val="005105A9"/>
    <w:rsid w:val="00510DA5"/>
    <w:rsid w:val="00511FB9"/>
    <w:rsid w:val="00512726"/>
    <w:rsid w:val="005142BB"/>
    <w:rsid w:val="00514695"/>
    <w:rsid w:val="00515271"/>
    <w:rsid w:val="00515409"/>
    <w:rsid w:val="00515A90"/>
    <w:rsid w:val="00516946"/>
    <w:rsid w:val="005175D2"/>
    <w:rsid w:val="00520E09"/>
    <w:rsid w:val="00521502"/>
    <w:rsid w:val="00521F9D"/>
    <w:rsid w:val="00522EA4"/>
    <w:rsid w:val="005239D5"/>
    <w:rsid w:val="00524790"/>
    <w:rsid w:val="00524BE1"/>
    <w:rsid w:val="00524F80"/>
    <w:rsid w:val="005262E3"/>
    <w:rsid w:val="005269C0"/>
    <w:rsid w:val="00526DA4"/>
    <w:rsid w:val="00530EA0"/>
    <w:rsid w:val="005320CE"/>
    <w:rsid w:val="0053269C"/>
    <w:rsid w:val="00532B46"/>
    <w:rsid w:val="00533717"/>
    <w:rsid w:val="0053399D"/>
    <w:rsid w:val="00534C33"/>
    <w:rsid w:val="00535A6A"/>
    <w:rsid w:val="00535DD0"/>
    <w:rsid w:val="00537110"/>
    <w:rsid w:val="00540C8D"/>
    <w:rsid w:val="005418B2"/>
    <w:rsid w:val="00542A67"/>
    <w:rsid w:val="00542A8D"/>
    <w:rsid w:val="00542F1C"/>
    <w:rsid w:val="0054361C"/>
    <w:rsid w:val="00543723"/>
    <w:rsid w:val="00543A00"/>
    <w:rsid w:val="005457F4"/>
    <w:rsid w:val="005474F3"/>
    <w:rsid w:val="00547E20"/>
    <w:rsid w:val="00550667"/>
    <w:rsid w:val="00550C8C"/>
    <w:rsid w:val="00550F7A"/>
    <w:rsid w:val="00552770"/>
    <w:rsid w:val="00552AF5"/>
    <w:rsid w:val="00555050"/>
    <w:rsid w:val="00555385"/>
    <w:rsid w:val="00557A47"/>
    <w:rsid w:val="00560672"/>
    <w:rsid w:val="005620AA"/>
    <w:rsid w:val="00562D58"/>
    <w:rsid w:val="0056529E"/>
    <w:rsid w:val="00566336"/>
    <w:rsid w:val="00570E4F"/>
    <w:rsid w:val="0057193B"/>
    <w:rsid w:val="00572435"/>
    <w:rsid w:val="00572BFC"/>
    <w:rsid w:val="00575BFE"/>
    <w:rsid w:val="00575DBE"/>
    <w:rsid w:val="00576653"/>
    <w:rsid w:val="00576E5E"/>
    <w:rsid w:val="00582C42"/>
    <w:rsid w:val="00582F1C"/>
    <w:rsid w:val="0058443C"/>
    <w:rsid w:val="00587BFE"/>
    <w:rsid w:val="005909A3"/>
    <w:rsid w:val="005938DC"/>
    <w:rsid w:val="00593BD7"/>
    <w:rsid w:val="005940E0"/>
    <w:rsid w:val="00595C86"/>
    <w:rsid w:val="005976DA"/>
    <w:rsid w:val="005A031C"/>
    <w:rsid w:val="005A1C49"/>
    <w:rsid w:val="005A240C"/>
    <w:rsid w:val="005A2602"/>
    <w:rsid w:val="005A2E5A"/>
    <w:rsid w:val="005A3A11"/>
    <w:rsid w:val="005A672A"/>
    <w:rsid w:val="005A6CC9"/>
    <w:rsid w:val="005B1AFC"/>
    <w:rsid w:val="005B2691"/>
    <w:rsid w:val="005B2F30"/>
    <w:rsid w:val="005B4E47"/>
    <w:rsid w:val="005B4FBB"/>
    <w:rsid w:val="005B77CA"/>
    <w:rsid w:val="005C221E"/>
    <w:rsid w:val="005C3425"/>
    <w:rsid w:val="005C4049"/>
    <w:rsid w:val="005C50A6"/>
    <w:rsid w:val="005C53FE"/>
    <w:rsid w:val="005C5BD0"/>
    <w:rsid w:val="005C5E00"/>
    <w:rsid w:val="005C7467"/>
    <w:rsid w:val="005C7996"/>
    <w:rsid w:val="005C7B3A"/>
    <w:rsid w:val="005D08E7"/>
    <w:rsid w:val="005D190F"/>
    <w:rsid w:val="005D1C84"/>
    <w:rsid w:val="005D3F22"/>
    <w:rsid w:val="005D66BD"/>
    <w:rsid w:val="005E1279"/>
    <w:rsid w:val="005E1976"/>
    <w:rsid w:val="005E20FA"/>
    <w:rsid w:val="005E3CFF"/>
    <w:rsid w:val="005E496C"/>
    <w:rsid w:val="005E4BC3"/>
    <w:rsid w:val="005E51CE"/>
    <w:rsid w:val="005E52D5"/>
    <w:rsid w:val="005E5AB6"/>
    <w:rsid w:val="005F08EC"/>
    <w:rsid w:val="005F1222"/>
    <w:rsid w:val="005F177F"/>
    <w:rsid w:val="005F19DB"/>
    <w:rsid w:val="005F2D04"/>
    <w:rsid w:val="005F5788"/>
    <w:rsid w:val="005F5869"/>
    <w:rsid w:val="005F7D46"/>
    <w:rsid w:val="00600226"/>
    <w:rsid w:val="00600BCA"/>
    <w:rsid w:val="00601919"/>
    <w:rsid w:val="00604E48"/>
    <w:rsid w:val="00604F37"/>
    <w:rsid w:val="00606B6A"/>
    <w:rsid w:val="0060745E"/>
    <w:rsid w:val="0061000B"/>
    <w:rsid w:val="00610E8F"/>
    <w:rsid w:val="00611192"/>
    <w:rsid w:val="00611ECB"/>
    <w:rsid w:val="00613C3A"/>
    <w:rsid w:val="00614C4C"/>
    <w:rsid w:val="0061625F"/>
    <w:rsid w:val="00616A09"/>
    <w:rsid w:val="00621640"/>
    <w:rsid w:val="00622042"/>
    <w:rsid w:val="00622497"/>
    <w:rsid w:val="00622B64"/>
    <w:rsid w:val="0062373D"/>
    <w:rsid w:val="0063108A"/>
    <w:rsid w:val="00631967"/>
    <w:rsid w:val="00631A8E"/>
    <w:rsid w:val="00632FFB"/>
    <w:rsid w:val="006333AD"/>
    <w:rsid w:val="006335ED"/>
    <w:rsid w:val="00635E4E"/>
    <w:rsid w:val="00636EF2"/>
    <w:rsid w:val="006375A8"/>
    <w:rsid w:val="00637768"/>
    <w:rsid w:val="00637EA5"/>
    <w:rsid w:val="00640063"/>
    <w:rsid w:val="00641587"/>
    <w:rsid w:val="00642254"/>
    <w:rsid w:val="00644286"/>
    <w:rsid w:val="006449E8"/>
    <w:rsid w:val="00645667"/>
    <w:rsid w:val="0064667E"/>
    <w:rsid w:val="00650344"/>
    <w:rsid w:val="00650B8F"/>
    <w:rsid w:val="00652517"/>
    <w:rsid w:val="006547DC"/>
    <w:rsid w:val="00655189"/>
    <w:rsid w:val="00655A4B"/>
    <w:rsid w:val="00655E2D"/>
    <w:rsid w:val="006562A2"/>
    <w:rsid w:val="00656BE4"/>
    <w:rsid w:val="00656C50"/>
    <w:rsid w:val="006636D1"/>
    <w:rsid w:val="00663CCC"/>
    <w:rsid w:val="006664D5"/>
    <w:rsid w:val="00672D61"/>
    <w:rsid w:val="0067401E"/>
    <w:rsid w:val="00674A35"/>
    <w:rsid w:val="00675779"/>
    <w:rsid w:val="00675BB9"/>
    <w:rsid w:val="006767D0"/>
    <w:rsid w:val="00681B0F"/>
    <w:rsid w:val="006821FD"/>
    <w:rsid w:val="0068768A"/>
    <w:rsid w:val="00694E15"/>
    <w:rsid w:val="006976C6"/>
    <w:rsid w:val="00697BB4"/>
    <w:rsid w:val="006A1BC2"/>
    <w:rsid w:val="006A2933"/>
    <w:rsid w:val="006A2F00"/>
    <w:rsid w:val="006A3737"/>
    <w:rsid w:val="006A4365"/>
    <w:rsid w:val="006A722D"/>
    <w:rsid w:val="006B0EB3"/>
    <w:rsid w:val="006B18A4"/>
    <w:rsid w:val="006B2174"/>
    <w:rsid w:val="006B38F7"/>
    <w:rsid w:val="006B51A7"/>
    <w:rsid w:val="006B7682"/>
    <w:rsid w:val="006C0030"/>
    <w:rsid w:val="006C0516"/>
    <w:rsid w:val="006C0AFC"/>
    <w:rsid w:val="006C13E7"/>
    <w:rsid w:val="006C1F0C"/>
    <w:rsid w:val="006C2865"/>
    <w:rsid w:val="006D0A05"/>
    <w:rsid w:val="006D0DA7"/>
    <w:rsid w:val="006D1567"/>
    <w:rsid w:val="006D15DC"/>
    <w:rsid w:val="006D1B2F"/>
    <w:rsid w:val="006D48F4"/>
    <w:rsid w:val="006D4EA1"/>
    <w:rsid w:val="006D5F13"/>
    <w:rsid w:val="006D6294"/>
    <w:rsid w:val="006D7B1E"/>
    <w:rsid w:val="006E0764"/>
    <w:rsid w:val="006E0A7F"/>
    <w:rsid w:val="006E379C"/>
    <w:rsid w:val="006E3819"/>
    <w:rsid w:val="006E38B0"/>
    <w:rsid w:val="006E392A"/>
    <w:rsid w:val="006E3DE8"/>
    <w:rsid w:val="006E44DC"/>
    <w:rsid w:val="006E5585"/>
    <w:rsid w:val="006E5A99"/>
    <w:rsid w:val="006F0852"/>
    <w:rsid w:val="006F1C1B"/>
    <w:rsid w:val="006F2502"/>
    <w:rsid w:val="006F417E"/>
    <w:rsid w:val="006F4D0A"/>
    <w:rsid w:val="006F5422"/>
    <w:rsid w:val="006F54B3"/>
    <w:rsid w:val="006F5CEB"/>
    <w:rsid w:val="006F5E3D"/>
    <w:rsid w:val="006F5FD9"/>
    <w:rsid w:val="006F6148"/>
    <w:rsid w:val="006F6F47"/>
    <w:rsid w:val="006F778A"/>
    <w:rsid w:val="007000C3"/>
    <w:rsid w:val="00701AF6"/>
    <w:rsid w:val="00701D78"/>
    <w:rsid w:val="007022CF"/>
    <w:rsid w:val="00703EAF"/>
    <w:rsid w:val="007044EC"/>
    <w:rsid w:val="00704BDA"/>
    <w:rsid w:val="0070505E"/>
    <w:rsid w:val="007051EF"/>
    <w:rsid w:val="007064A2"/>
    <w:rsid w:val="00707889"/>
    <w:rsid w:val="00707B48"/>
    <w:rsid w:val="00711C66"/>
    <w:rsid w:val="007121D5"/>
    <w:rsid w:val="007165F7"/>
    <w:rsid w:val="00716783"/>
    <w:rsid w:val="007169A6"/>
    <w:rsid w:val="00717059"/>
    <w:rsid w:val="007207F4"/>
    <w:rsid w:val="007210AE"/>
    <w:rsid w:val="00721D07"/>
    <w:rsid w:val="00725B6B"/>
    <w:rsid w:val="00726222"/>
    <w:rsid w:val="007267A3"/>
    <w:rsid w:val="007318F6"/>
    <w:rsid w:val="00731C78"/>
    <w:rsid w:val="007344CD"/>
    <w:rsid w:val="00736740"/>
    <w:rsid w:val="0073680E"/>
    <w:rsid w:val="00737C96"/>
    <w:rsid w:val="0074396F"/>
    <w:rsid w:val="00744595"/>
    <w:rsid w:val="00747A3F"/>
    <w:rsid w:val="00747D06"/>
    <w:rsid w:val="00750BCC"/>
    <w:rsid w:val="00751E58"/>
    <w:rsid w:val="00752A15"/>
    <w:rsid w:val="00754189"/>
    <w:rsid w:val="00754ED1"/>
    <w:rsid w:val="007552EB"/>
    <w:rsid w:val="007564EF"/>
    <w:rsid w:val="00756851"/>
    <w:rsid w:val="00756DD3"/>
    <w:rsid w:val="00761025"/>
    <w:rsid w:val="00761459"/>
    <w:rsid w:val="007614A5"/>
    <w:rsid w:val="00761CF1"/>
    <w:rsid w:val="007621E3"/>
    <w:rsid w:val="00762D88"/>
    <w:rsid w:val="00762E89"/>
    <w:rsid w:val="00763C81"/>
    <w:rsid w:val="00764348"/>
    <w:rsid w:val="00764E12"/>
    <w:rsid w:val="0076510B"/>
    <w:rsid w:val="0076700A"/>
    <w:rsid w:val="00767526"/>
    <w:rsid w:val="00771E5F"/>
    <w:rsid w:val="00774D2D"/>
    <w:rsid w:val="00775A52"/>
    <w:rsid w:val="0078041D"/>
    <w:rsid w:val="007804B0"/>
    <w:rsid w:val="00780928"/>
    <w:rsid w:val="00780CD3"/>
    <w:rsid w:val="00781756"/>
    <w:rsid w:val="00783EEB"/>
    <w:rsid w:val="007906B5"/>
    <w:rsid w:val="007906D5"/>
    <w:rsid w:val="0079401E"/>
    <w:rsid w:val="00794FE6"/>
    <w:rsid w:val="00797DC0"/>
    <w:rsid w:val="007A175B"/>
    <w:rsid w:val="007A2244"/>
    <w:rsid w:val="007A2549"/>
    <w:rsid w:val="007A304B"/>
    <w:rsid w:val="007A3A89"/>
    <w:rsid w:val="007A3D91"/>
    <w:rsid w:val="007A69E2"/>
    <w:rsid w:val="007B0475"/>
    <w:rsid w:val="007B0B94"/>
    <w:rsid w:val="007B1983"/>
    <w:rsid w:val="007B1A86"/>
    <w:rsid w:val="007B1EC5"/>
    <w:rsid w:val="007B2281"/>
    <w:rsid w:val="007B56A1"/>
    <w:rsid w:val="007B669A"/>
    <w:rsid w:val="007B7572"/>
    <w:rsid w:val="007B7D12"/>
    <w:rsid w:val="007B7D7E"/>
    <w:rsid w:val="007C038C"/>
    <w:rsid w:val="007C04D2"/>
    <w:rsid w:val="007C05BC"/>
    <w:rsid w:val="007C2CE7"/>
    <w:rsid w:val="007C3668"/>
    <w:rsid w:val="007C628C"/>
    <w:rsid w:val="007C6B41"/>
    <w:rsid w:val="007C77ED"/>
    <w:rsid w:val="007D0891"/>
    <w:rsid w:val="007D0D8A"/>
    <w:rsid w:val="007D4D02"/>
    <w:rsid w:val="007D54A5"/>
    <w:rsid w:val="007D653A"/>
    <w:rsid w:val="007D6673"/>
    <w:rsid w:val="007D6779"/>
    <w:rsid w:val="007E278B"/>
    <w:rsid w:val="007E3EEC"/>
    <w:rsid w:val="007E4E9B"/>
    <w:rsid w:val="007E5522"/>
    <w:rsid w:val="007E67B6"/>
    <w:rsid w:val="007F3808"/>
    <w:rsid w:val="008017FF"/>
    <w:rsid w:val="00803145"/>
    <w:rsid w:val="00804BE2"/>
    <w:rsid w:val="00804C40"/>
    <w:rsid w:val="008052F7"/>
    <w:rsid w:val="008078A1"/>
    <w:rsid w:val="00811B0F"/>
    <w:rsid w:val="00812388"/>
    <w:rsid w:val="0081429E"/>
    <w:rsid w:val="0081470D"/>
    <w:rsid w:val="00815420"/>
    <w:rsid w:val="00815471"/>
    <w:rsid w:val="008159AC"/>
    <w:rsid w:val="00817DB1"/>
    <w:rsid w:val="0082064B"/>
    <w:rsid w:val="00820A2F"/>
    <w:rsid w:val="00820E29"/>
    <w:rsid w:val="0082209A"/>
    <w:rsid w:val="00825A18"/>
    <w:rsid w:val="00827AF1"/>
    <w:rsid w:val="00831362"/>
    <w:rsid w:val="00832399"/>
    <w:rsid w:val="00833367"/>
    <w:rsid w:val="00836DF5"/>
    <w:rsid w:val="00837B6C"/>
    <w:rsid w:val="008425D5"/>
    <w:rsid w:val="00843AE1"/>
    <w:rsid w:val="0084404F"/>
    <w:rsid w:val="00844182"/>
    <w:rsid w:val="00851A6B"/>
    <w:rsid w:val="0085219F"/>
    <w:rsid w:val="008525E5"/>
    <w:rsid w:val="00853CAF"/>
    <w:rsid w:val="00855257"/>
    <w:rsid w:val="00855C75"/>
    <w:rsid w:val="00856115"/>
    <w:rsid w:val="008564A1"/>
    <w:rsid w:val="00857C13"/>
    <w:rsid w:val="0086096D"/>
    <w:rsid w:val="00862509"/>
    <w:rsid w:val="00863382"/>
    <w:rsid w:val="00863ECA"/>
    <w:rsid w:val="00866680"/>
    <w:rsid w:val="00870DB4"/>
    <w:rsid w:val="00871C33"/>
    <w:rsid w:val="0087702D"/>
    <w:rsid w:val="008776EC"/>
    <w:rsid w:val="00880150"/>
    <w:rsid w:val="008805BF"/>
    <w:rsid w:val="008825F2"/>
    <w:rsid w:val="0088533A"/>
    <w:rsid w:val="0088683C"/>
    <w:rsid w:val="0088734B"/>
    <w:rsid w:val="00890427"/>
    <w:rsid w:val="00891D07"/>
    <w:rsid w:val="00892471"/>
    <w:rsid w:val="00892DB0"/>
    <w:rsid w:val="0089560A"/>
    <w:rsid w:val="00895DC1"/>
    <w:rsid w:val="00897786"/>
    <w:rsid w:val="00897898"/>
    <w:rsid w:val="00897EF7"/>
    <w:rsid w:val="008A0454"/>
    <w:rsid w:val="008A0531"/>
    <w:rsid w:val="008A2114"/>
    <w:rsid w:val="008A2127"/>
    <w:rsid w:val="008A2628"/>
    <w:rsid w:val="008A2BB5"/>
    <w:rsid w:val="008A2BF6"/>
    <w:rsid w:val="008A3688"/>
    <w:rsid w:val="008A4910"/>
    <w:rsid w:val="008A4ED2"/>
    <w:rsid w:val="008A6F69"/>
    <w:rsid w:val="008A7EA1"/>
    <w:rsid w:val="008B003E"/>
    <w:rsid w:val="008B10E9"/>
    <w:rsid w:val="008B112B"/>
    <w:rsid w:val="008B1142"/>
    <w:rsid w:val="008B4696"/>
    <w:rsid w:val="008C167F"/>
    <w:rsid w:val="008C33B1"/>
    <w:rsid w:val="008C6EA1"/>
    <w:rsid w:val="008C7C93"/>
    <w:rsid w:val="008D0369"/>
    <w:rsid w:val="008D2976"/>
    <w:rsid w:val="008D2A84"/>
    <w:rsid w:val="008D2E49"/>
    <w:rsid w:val="008D338F"/>
    <w:rsid w:val="008D4380"/>
    <w:rsid w:val="008D4B35"/>
    <w:rsid w:val="008D4D6E"/>
    <w:rsid w:val="008E2B83"/>
    <w:rsid w:val="008E4DB5"/>
    <w:rsid w:val="008E50F0"/>
    <w:rsid w:val="008E56C2"/>
    <w:rsid w:val="008F06E1"/>
    <w:rsid w:val="008F27B9"/>
    <w:rsid w:val="008F2C86"/>
    <w:rsid w:val="008F407C"/>
    <w:rsid w:val="008F50EF"/>
    <w:rsid w:val="008F5399"/>
    <w:rsid w:val="008F5BAE"/>
    <w:rsid w:val="008F72C2"/>
    <w:rsid w:val="008F7939"/>
    <w:rsid w:val="008F7CD3"/>
    <w:rsid w:val="0090277A"/>
    <w:rsid w:val="00903566"/>
    <w:rsid w:val="0090482E"/>
    <w:rsid w:val="00905710"/>
    <w:rsid w:val="00905958"/>
    <w:rsid w:val="0090656A"/>
    <w:rsid w:val="00907509"/>
    <w:rsid w:val="0091139C"/>
    <w:rsid w:val="00911429"/>
    <w:rsid w:val="0091189B"/>
    <w:rsid w:val="0091200C"/>
    <w:rsid w:val="009129D8"/>
    <w:rsid w:val="00912FE9"/>
    <w:rsid w:val="00914A66"/>
    <w:rsid w:val="00914B3C"/>
    <w:rsid w:val="00914E96"/>
    <w:rsid w:val="0091627C"/>
    <w:rsid w:val="0092154A"/>
    <w:rsid w:val="0092491D"/>
    <w:rsid w:val="00924AB8"/>
    <w:rsid w:val="00925392"/>
    <w:rsid w:val="00925E4C"/>
    <w:rsid w:val="00925EB8"/>
    <w:rsid w:val="00926234"/>
    <w:rsid w:val="009268ED"/>
    <w:rsid w:val="00927C2C"/>
    <w:rsid w:val="009324DC"/>
    <w:rsid w:val="00932C30"/>
    <w:rsid w:val="00934E5F"/>
    <w:rsid w:val="0093550C"/>
    <w:rsid w:val="009363AB"/>
    <w:rsid w:val="0094077A"/>
    <w:rsid w:val="00941353"/>
    <w:rsid w:val="0094192E"/>
    <w:rsid w:val="00942FAF"/>
    <w:rsid w:val="00945DEF"/>
    <w:rsid w:val="0094693F"/>
    <w:rsid w:val="00946BBC"/>
    <w:rsid w:val="009505C2"/>
    <w:rsid w:val="00950CAF"/>
    <w:rsid w:val="00952742"/>
    <w:rsid w:val="009527AC"/>
    <w:rsid w:val="00952E3A"/>
    <w:rsid w:val="009533CB"/>
    <w:rsid w:val="00953450"/>
    <w:rsid w:val="00954A07"/>
    <w:rsid w:val="00954EED"/>
    <w:rsid w:val="009571DB"/>
    <w:rsid w:val="00957C3A"/>
    <w:rsid w:val="009615C3"/>
    <w:rsid w:val="009619E2"/>
    <w:rsid w:val="009635EC"/>
    <w:rsid w:val="00964B47"/>
    <w:rsid w:val="0096771B"/>
    <w:rsid w:val="009732CE"/>
    <w:rsid w:val="0097374D"/>
    <w:rsid w:val="00973755"/>
    <w:rsid w:val="00973A7B"/>
    <w:rsid w:val="0097413D"/>
    <w:rsid w:val="009754C1"/>
    <w:rsid w:val="009772AC"/>
    <w:rsid w:val="00977D5A"/>
    <w:rsid w:val="009812A9"/>
    <w:rsid w:val="00985C26"/>
    <w:rsid w:val="009878AD"/>
    <w:rsid w:val="00987D8C"/>
    <w:rsid w:val="00990853"/>
    <w:rsid w:val="0099097C"/>
    <w:rsid w:val="00990C99"/>
    <w:rsid w:val="00991331"/>
    <w:rsid w:val="00992254"/>
    <w:rsid w:val="00992FEF"/>
    <w:rsid w:val="009935FD"/>
    <w:rsid w:val="00994EC8"/>
    <w:rsid w:val="00995143"/>
    <w:rsid w:val="00995A45"/>
    <w:rsid w:val="00995BF2"/>
    <w:rsid w:val="009961F0"/>
    <w:rsid w:val="009A0912"/>
    <w:rsid w:val="009A204B"/>
    <w:rsid w:val="009A3121"/>
    <w:rsid w:val="009A3733"/>
    <w:rsid w:val="009A396B"/>
    <w:rsid w:val="009A4BEE"/>
    <w:rsid w:val="009A56CF"/>
    <w:rsid w:val="009A5A72"/>
    <w:rsid w:val="009A5E48"/>
    <w:rsid w:val="009A6CDD"/>
    <w:rsid w:val="009A6EAC"/>
    <w:rsid w:val="009A78DA"/>
    <w:rsid w:val="009A7B19"/>
    <w:rsid w:val="009B084F"/>
    <w:rsid w:val="009B0F9B"/>
    <w:rsid w:val="009B1BF0"/>
    <w:rsid w:val="009B2F05"/>
    <w:rsid w:val="009B32D7"/>
    <w:rsid w:val="009B792A"/>
    <w:rsid w:val="009C0266"/>
    <w:rsid w:val="009C131A"/>
    <w:rsid w:val="009C1EB9"/>
    <w:rsid w:val="009C423A"/>
    <w:rsid w:val="009C4391"/>
    <w:rsid w:val="009C4637"/>
    <w:rsid w:val="009C5EF7"/>
    <w:rsid w:val="009C71DE"/>
    <w:rsid w:val="009D02A5"/>
    <w:rsid w:val="009D2E42"/>
    <w:rsid w:val="009D4C25"/>
    <w:rsid w:val="009D55FF"/>
    <w:rsid w:val="009D5742"/>
    <w:rsid w:val="009D6849"/>
    <w:rsid w:val="009E1F1B"/>
    <w:rsid w:val="009E4724"/>
    <w:rsid w:val="009E69F6"/>
    <w:rsid w:val="009E6F98"/>
    <w:rsid w:val="009E725A"/>
    <w:rsid w:val="009E7286"/>
    <w:rsid w:val="009E77A2"/>
    <w:rsid w:val="009F0996"/>
    <w:rsid w:val="009F0D7A"/>
    <w:rsid w:val="009F13B5"/>
    <w:rsid w:val="009F2350"/>
    <w:rsid w:val="009F3F86"/>
    <w:rsid w:val="009F4B6C"/>
    <w:rsid w:val="009F4E8D"/>
    <w:rsid w:val="009F512B"/>
    <w:rsid w:val="009F65B8"/>
    <w:rsid w:val="00A00E61"/>
    <w:rsid w:val="00A01ACD"/>
    <w:rsid w:val="00A02CD7"/>
    <w:rsid w:val="00A03112"/>
    <w:rsid w:val="00A03547"/>
    <w:rsid w:val="00A036E5"/>
    <w:rsid w:val="00A03872"/>
    <w:rsid w:val="00A03B50"/>
    <w:rsid w:val="00A05865"/>
    <w:rsid w:val="00A05A0F"/>
    <w:rsid w:val="00A06A19"/>
    <w:rsid w:val="00A06EC3"/>
    <w:rsid w:val="00A108FD"/>
    <w:rsid w:val="00A12276"/>
    <w:rsid w:val="00A13345"/>
    <w:rsid w:val="00A13B4C"/>
    <w:rsid w:val="00A13E21"/>
    <w:rsid w:val="00A149A2"/>
    <w:rsid w:val="00A161EC"/>
    <w:rsid w:val="00A1644F"/>
    <w:rsid w:val="00A166C6"/>
    <w:rsid w:val="00A1785A"/>
    <w:rsid w:val="00A203DA"/>
    <w:rsid w:val="00A214AE"/>
    <w:rsid w:val="00A21BD2"/>
    <w:rsid w:val="00A229C7"/>
    <w:rsid w:val="00A23DE5"/>
    <w:rsid w:val="00A242E2"/>
    <w:rsid w:val="00A2447D"/>
    <w:rsid w:val="00A249EC"/>
    <w:rsid w:val="00A25101"/>
    <w:rsid w:val="00A26241"/>
    <w:rsid w:val="00A27E1B"/>
    <w:rsid w:val="00A33003"/>
    <w:rsid w:val="00A35375"/>
    <w:rsid w:val="00A35F33"/>
    <w:rsid w:val="00A36E8B"/>
    <w:rsid w:val="00A37EED"/>
    <w:rsid w:val="00A413C8"/>
    <w:rsid w:val="00A41BC2"/>
    <w:rsid w:val="00A43687"/>
    <w:rsid w:val="00A43E3B"/>
    <w:rsid w:val="00A455EA"/>
    <w:rsid w:val="00A45886"/>
    <w:rsid w:val="00A46288"/>
    <w:rsid w:val="00A466DD"/>
    <w:rsid w:val="00A478C3"/>
    <w:rsid w:val="00A520FF"/>
    <w:rsid w:val="00A53E78"/>
    <w:rsid w:val="00A55BE9"/>
    <w:rsid w:val="00A55E65"/>
    <w:rsid w:val="00A62272"/>
    <w:rsid w:val="00A64EE3"/>
    <w:rsid w:val="00A65A86"/>
    <w:rsid w:val="00A70DEA"/>
    <w:rsid w:val="00A71465"/>
    <w:rsid w:val="00A73CEF"/>
    <w:rsid w:val="00A75552"/>
    <w:rsid w:val="00A759D1"/>
    <w:rsid w:val="00A75C7A"/>
    <w:rsid w:val="00A77E84"/>
    <w:rsid w:val="00A80BD8"/>
    <w:rsid w:val="00A84B35"/>
    <w:rsid w:val="00A9025A"/>
    <w:rsid w:val="00A90EFB"/>
    <w:rsid w:val="00A9437E"/>
    <w:rsid w:val="00A94EE0"/>
    <w:rsid w:val="00A97AD6"/>
    <w:rsid w:val="00A97C97"/>
    <w:rsid w:val="00AA0AD3"/>
    <w:rsid w:val="00AA1C23"/>
    <w:rsid w:val="00AA2D5A"/>
    <w:rsid w:val="00AA4FF0"/>
    <w:rsid w:val="00AA52A2"/>
    <w:rsid w:val="00AA61FF"/>
    <w:rsid w:val="00AA767B"/>
    <w:rsid w:val="00AB004D"/>
    <w:rsid w:val="00AB134A"/>
    <w:rsid w:val="00AB2F3D"/>
    <w:rsid w:val="00AB36B0"/>
    <w:rsid w:val="00AB6A6C"/>
    <w:rsid w:val="00AB6AD5"/>
    <w:rsid w:val="00AB6E66"/>
    <w:rsid w:val="00AB7933"/>
    <w:rsid w:val="00AC0A48"/>
    <w:rsid w:val="00AC13DE"/>
    <w:rsid w:val="00AC1711"/>
    <w:rsid w:val="00AC28DD"/>
    <w:rsid w:val="00AC7FE2"/>
    <w:rsid w:val="00AD017D"/>
    <w:rsid w:val="00AD14A4"/>
    <w:rsid w:val="00AD15D5"/>
    <w:rsid w:val="00AD1966"/>
    <w:rsid w:val="00AD1CFC"/>
    <w:rsid w:val="00AD31DC"/>
    <w:rsid w:val="00AD36B7"/>
    <w:rsid w:val="00AE007B"/>
    <w:rsid w:val="00AE15D2"/>
    <w:rsid w:val="00AE2B3A"/>
    <w:rsid w:val="00AE2F4D"/>
    <w:rsid w:val="00AE3270"/>
    <w:rsid w:val="00AE3372"/>
    <w:rsid w:val="00AE4654"/>
    <w:rsid w:val="00AE4E1C"/>
    <w:rsid w:val="00AE7455"/>
    <w:rsid w:val="00AF0911"/>
    <w:rsid w:val="00AF1306"/>
    <w:rsid w:val="00AF3041"/>
    <w:rsid w:val="00AF32BE"/>
    <w:rsid w:val="00AF5C83"/>
    <w:rsid w:val="00AF6271"/>
    <w:rsid w:val="00AF7E03"/>
    <w:rsid w:val="00B01125"/>
    <w:rsid w:val="00B0234A"/>
    <w:rsid w:val="00B0431F"/>
    <w:rsid w:val="00B04FF5"/>
    <w:rsid w:val="00B0559C"/>
    <w:rsid w:val="00B1022D"/>
    <w:rsid w:val="00B10557"/>
    <w:rsid w:val="00B1433F"/>
    <w:rsid w:val="00B14341"/>
    <w:rsid w:val="00B143FC"/>
    <w:rsid w:val="00B1515D"/>
    <w:rsid w:val="00B15B6A"/>
    <w:rsid w:val="00B15F36"/>
    <w:rsid w:val="00B16107"/>
    <w:rsid w:val="00B1616A"/>
    <w:rsid w:val="00B16F76"/>
    <w:rsid w:val="00B20380"/>
    <w:rsid w:val="00B2084D"/>
    <w:rsid w:val="00B228EF"/>
    <w:rsid w:val="00B2361F"/>
    <w:rsid w:val="00B23FF9"/>
    <w:rsid w:val="00B24215"/>
    <w:rsid w:val="00B2594D"/>
    <w:rsid w:val="00B314DA"/>
    <w:rsid w:val="00B33581"/>
    <w:rsid w:val="00B34C00"/>
    <w:rsid w:val="00B35434"/>
    <w:rsid w:val="00B3566A"/>
    <w:rsid w:val="00B35F8D"/>
    <w:rsid w:val="00B361C5"/>
    <w:rsid w:val="00B37477"/>
    <w:rsid w:val="00B377C3"/>
    <w:rsid w:val="00B42AE3"/>
    <w:rsid w:val="00B42B5F"/>
    <w:rsid w:val="00B4364C"/>
    <w:rsid w:val="00B43B4C"/>
    <w:rsid w:val="00B4447A"/>
    <w:rsid w:val="00B448F3"/>
    <w:rsid w:val="00B45099"/>
    <w:rsid w:val="00B45D55"/>
    <w:rsid w:val="00B46020"/>
    <w:rsid w:val="00B46121"/>
    <w:rsid w:val="00B4723D"/>
    <w:rsid w:val="00B50B73"/>
    <w:rsid w:val="00B5601D"/>
    <w:rsid w:val="00B56524"/>
    <w:rsid w:val="00B57135"/>
    <w:rsid w:val="00B57299"/>
    <w:rsid w:val="00B57D4C"/>
    <w:rsid w:val="00B6020B"/>
    <w:rsid w:val="00B605BD"/>
    <w:rsid w:val="00B608B9"/>
    <w:rsid w:val="00B60E77"/>
    <w:rsid w:val="00B63490"/>
    <w:rsid w:val="00B645C5"/>
    <w:rsid w:val="00B66A24"/>
    <w:rsid w:val="00B67549"/>
    <w:rsid w:val="00B67CA3"/>
    <w:rsid w:val="00B70435"/>
    <w:rsid w:val="00B71EF2"/>
    <w:rsid w:val="00B7253A"/>
    <w:rsid w:val="00B738BE"/>
    <w:rsid w:val="00B739E6"/>
    <w:rsid w:val="00B73D87"/>
    <w:rsid w:val="00B73E86"/>
    <w:rsid w:val="00B76E3F"/>
    <w:rsid w:val="00B772D7"/>
    <w:rsid w:val="00B77554"/>
    <w:rsid w:val="00B807D8"/>
    <w:rsid w:val="00B81028"/>
    <w:rsid w:val="00B811DB"/>
    <w:rsid w:val="00B815C0"/>
    <w:rsid w:val="00B827FC"/>
    <w:rsid w:val="00B84281"/>
    <w:rsid w:val="00B84BE6"/>
    <w:rsid w:val="00B85E41"/>
    <w:rsid w:val="00B85E45"/>
    <w:rsid w:val="00B86D01"/>
    <w:rsid w:val="00B875B9"/>
    <w:rsid w:val="00B91CC2"/>
    <w:rsid w:val="00B922F6"/>
    <w:rsid w:val="00B96049"/>
    <w:rsid w:val="00B96272"/>
    <w:rsid w:val="00B9762A"/>
    <w:rsid w:val="00BA0C5D"/>
    <w:rsid w:val="00BA208F"/>
    <w:rsid w:val="00BA3BF4"/>
    <w:rsid w:val="00BA4666"/>
    <w:rsid w:val="00BA4F08"/>
    <w:rsid w:val="00BA5068"/>
    <w:rsid w:val="00BA755B"/>
    <w:rsid w:val="00BB17D3"/>
    <w:rsid w:val="00BB3CA5"/>
    <w:rsid w:val="00BB543D"/>
    <w:rsid w:val="00BB7CDD"/>
    <w:rsid w:val="00BC122C"/>
    <w:rsid w:val="00BC16B7"/>
    <w:rsid w:val="00BC177C"/>
    <w:rsid w:val="00BC17C9"/>
    <w:rsid w:val="00BC1EFA"/>
    <w:rsid w:val="00BC3771"/>
    <w:rsid w:val="00BC4BB5"/>
    <w:rsid w:val="00BC5256"/>
    <w:rsid w:val="00BD2BA6"/>
    <w:rsid w:val="00BD477E"/>
    <w:rsid w:val="00BD48E2"/>
    <w:rsid w:val="00BD4E35"/>
    <w:rsid w:val="00BD50C4"/>
    <w:rsid w:val="00BD7938"/>
    <w:rsid w:val="00BE2518"/>
    <w:rsid w:val="00BE3FC8"/>
    <w:rsid w:val="00BE407C"/>
    <w:rsid w:val="00BE67AA"/>
    <w:rsid w:val="00BF0E39"/>
    <w:rsid w:val="00BF480C"/>
    <w:rsid w:val="00BF5103"/>
    <w:rsid w:val="00BF54C6"/>
    <w:rsid w:val="00BF6FDB"/>
    <w:rsid w:val="00C00DBB"/>
    <w:rsid w:val="00C00FE9"/>
    <w:rsid w:val="00C02F17"/>
    <w:rsid w:val="00C0325A"/>
    <w:rsid w:val="00C05AB1"/>
    <w:rsid w:val="00C06919"/>
    <w:rsid w:val="00C0750E"/>
    <w:rsid w:val="00C10955"/>
    <w:rsid w:val="00C13331"/>
    <w:rsid w:val="00C1447E"/>
    <w:rsid w:val="00C14485"/>
    <w:rsid w:val="00C15440"/>
    <w:rsid w:val="00C15BFD"/>
    <w:rsid w:val="00C20304"/>
    <w:rsid w:val="00C20A5D"/>
    <w:rsid w:val="00C224E5"/>
    <w:rsid w:val="00C23749"/>
    <w:rsid w:val="00C237AF"/>
    <w:rsid w:val="00C23D79"/>
    <w:rsid w:val="00C250FF"/>
    <w:rsid w:val="00C256C5"/>
    <w:rsid w:val="00C26D8D"/>
    <w:rsid w:val="00C27018"/>
    <w:rsid w:val="00C27866"/>
    <w:rsid w:val="00C278BE"/>
    <w:rsid w:val="00C300F1"/>
    <w:rsid w:val="00C32894"/>
    <w:rsid w:val="00C338EC"/>
    <w:rsid w:val="00C33CE0"/>
    <w:rsid w:val="00C35C72"/>
    <w:rsid w:val="00C36CDE"/>
    <w:rsid w:val="00C37A97"/>
    <w:rsid w:val="00C40B3A"/>
    <w:rsid w:val="00C420A9"/>
    <w:rsid w:val="00C46071"/>
    <w:rsid w:val="00C478C6"/>
    <w:rsid w:val="00C47F85"/>
    <w:rsid w:val="00C52850"/>
    <w:rsid w:val="00C547E7"/>
    <w:rsid w:val="00C54994"/>
    <w:rsid w:val="00C55356"/>
    <w:rsid w:val="00C55E20"/>
    <w:rsid w:val="00C56164"/>
    <w:rsid w:val="00C57672"/>
    <w:rsid w:val="00C609AD"/>
    <w:rsid w:val="00C6150A"/>
    <w:rsid w:val="00C62699"/>
    <w:rsid w:val="00C633BD"/>
    <w:rsid w:val="00C63F20"/>
    <w:rsid w:val="00C65249"/>
    <w:rsid w:val="00C65E54"/>
    <w:rsid w:val="00C66DAB"/>
    <w:rsid w:val="00C72534"/>
    <w:rsid w:val="00C72553"/>
    <w:rsid w:val="00C74FA9"/>
    <w:rsid w:val="00C7594E"/>
    <w:rsid w:val="00C7674F"/>
    <w:rsid w:val="00C7773E"/>
    <w:rsid w:val="00C8065B"/>
    <w:rsid w:val="00C808ED"/>
    <w:rsid w:val="00C80911"/>
    <w:rsid w:val="00C80A3B"/>
    <w:rsid w:val="00C810E8"/>
    <w:rsid w:val="00C813C9"/>
    <w:rsid w:val="00C83886"/>
    <w:rsid w:val="00C83D51"/>
    <w:rsid w:val="00C844A0"/>
    <w:rsid w:val="00C8489B"/>
    <w:rsid w:val="00C84A9A"/>
    <w:rsid w:val="00C85B96"/>
    <w:rsid w:val="00C87416"/>
    <w:rsid w:val="00C878F3"/>
    <w:rsid w:val="00C87BC8"/>
    <w:rsid w:val="00C9049D"/>
    <w:rsid w:val="00C91AE5"/>
    <w:rsid w:val="00C92F84"/>
    <w:rsid w:val="00C93153"/>
    <w:rsid w:val="00C9318E"/>
    <w:rsid w:val="00C95372"/>
    <w:rsid w:val="00C9580D"/>
    <w:rsid w:val="00C95D31"/>
    <w:rsid w:val="00CA2798"/>
    <w:rsid w:val="00CA3432"/>
    <w:rsid w:val="00CA3AD2"/>
    <w:rsid w:val="00CA589A"/>
    <w:rsid w:val="00CA74CF"/>
    <w:rsid w:val="00CA7DBA"/>
    <w:rsid w:val="00CB28EC"/>
    <w:rsid w:val="00CB2926"/>
    <w:rsid w:val="00CB2CD2"/>
    <w:rsid w:val="00CB3226"/>
    <w:rsid w:val="00CB32C9"/>
    <w:rsid w:val="00CB349A"/>
    <w:rsid w:val="00CB64CE"/>
    <w:rsid w:val="00CC0FAA"/>
    <w:rsid w:val="00CC1525"/>
    <w:rsid w:val="00CC1DEC"/>
    <w:rsid w:val="00CC4B3E"/>
    <w:rsid w:val="00CC51E0"/>
    <w:rsid w:val="00CC58BA"/>
    <w:rsid w:val="00CD0F9A"/>
    <w:rsid w:val="00CD13EB"/>
    <w:rsid w:val="00CD1585"/>
    <w:rsid w:val="00CD15AB"/>
    <w:rsid w:val="00CD21C2"/>
    <w:rsid w:val="00CD4A62"/>
    <w:rsid w:val="00CD4F6E"/>
    <w:rsid w:val="00CD5D19"/>
    <w:rsid w:val="00CD5F9F"/>
    <w:rsid w:val="00CE10FE"/>
    <w:rsid w:val="00CE361F"/>
    <w:rsid w:val="00CE3DAB"/>
    <w:rsid w:val="00CE4A95"/>
    <w:rsid w:val="00CE4C40"/>
    <w:rsid w:val="00CE6514"/>
    <w:rsid w:val="00CE6B09"/>
    <w:rsid w:val="00CE7927"/>
    <w:rsid w:val="00CF222F"/>
    <w:rsid w:val="00CF3578"/>
    <w:rsid w:val="00CF42EC"/>
    <w:rsid w:val="00CF43B7"/>
    <w:rsid w:val="00CF45AA"/>
    <w:rsid w:val="00CF5DE6"/>
    <w:rsid w:val="00CF7ACB"/>
    <w:rsid w:val="00CF7C57"/>
    <w:rsid w:val="00D02AFD"/>
    <w:rsid w:val="00D03326"/>
    <w:rsid w:val="00D034D8"/>
    <w:rsid w:val="00D10A54"/>
    <w:rsid w:val="00D10FAB"/>
    <w:rsid w:val="00D121A2"/>
    <w:rsid w:val="00D121B4"/>
    <w:rsid w:val="00D12251"/>
    <w:rsid w:val="00D12807"/>
    <w:rsid w:val="00D14196"/>
    <w:rsid w:val="00D143B2"/>
    <w:rsid w:val="00D14FA5"/>
    <w:rsid w:val="00D15B66"/>
    <w:rsid w:val="00D2056C"/>
    <w:rsid w:val="00D205B9"/>
    <w:rsid w:val="00D2448E"/>
    <w:rsid w:val="00D24C02"/>
    <w:rsid w:val="00D26644"/>
    <w:rsid w:val="00D26C3E"/>
    <w:rsid w:val="00D27060"/>
    <w:rsid w:val="00D27B7E"/>
    <w:rsid w:val="00D306A5"/>
    <w:rsid w:val="00D30F0F"/>
    <w:rsid w:val="00D311EE"/>
    <w:rsid w:val="00D3186C"/>
    <w:rsid w:val="00D31E46"/>
    <w:rsid w:val="00D321AB"/>
    <w:rsid w:val="00D34AB6"/>
    <w:rsid w:val="00D34E07"/>
    <w:rsid w:val="00D355B6"/>
    <w:rsid w:val="00D35641"/>
    <w:rsid w:val="00D35C81"/>
    <w:rsid w:val="00D36951"/>
    <w:rsid w:val="00D36C1D"/>
    <w:rsid w:val="00D36D4A"/>
    <w:rsid w:val="00D377C8"/>
    <w:rsid w:val="00D3796D"/>
    <w:rsid w:val="00D37BEC"/>
    <w:rsid w:val="00D4085A"/>
    <w:rsid w:val="00D409B1"/>
    <w:rsid w:val="00D43019"/>
    <w:rsid w:val="00D43C35"/>
    <w:rsid w:val="00D45098"/>
    <w:rsid w:val="00D45545"/>
    <w:rsid w:val="00D45B2D"/>
    <w:rsid w:val="00D460C5"/>
    <w:rsid w:val="00D46C4A"/>
    <w:rsid w:val="00D46F5C"/>
    <w:rsid w:val="00D47CEF"/>
    <w:rsid w:val="00D52281"/>
    <w:rsid w:val="00D526B9"/>
    <w:rsid w:val="00D52C3E"/>
    <w:rsid w:val="00D53157"/>
    <w:rsid w:val="00D53B8E"/>
    <w:rsid w:val="00D53BFD"/>
    <w:rsid w:val="00D55306"/>
    <w:rsid w:val="00D5625A"/>
    <w:rsid w:val="00D571A7"/>
    <w:rsid w:val="00D5764E"/>
    <w:rsid w:val="00D61340"/>
    <w:rsid w:val="00D61548"/>
    <w:rsid w:val="00D61FCC"/>
    <w:rsid w:val="00D63C84"/>
    <w:rsid w:val="00D65036"/>
    <w:rsid w:val="00D653A8"/>
    <w:rsid w:val="00D67369"/>
    <w:rsid w:val="00D706DD"/>
    <w:rsid w:val="00D72216"/>
    <w:rsid w:val="00D724C0"/>
    <w:rsid w:val="00D72582"/>
    <w:rsid w:val="00D73370"/>
    <w:rsid w:val="00D73958"/>
    <w:rsid w:val="00D76278"/>
    <w:rsid w:val="00D80150"/>
    <w:rsid w:val="00D824CD"/>
    <w:rsid w:val="00D83684"/>
    <w:rsid w:val="00D846CC"/>
    <w:rsid w:val="00D85624"/>
    <w:rsid w:val="00D86FAF"/>
    <w:rsid w:val="00D87D1A"/>
    <w:rsid w:val="00D9204B"/>
    <w:rsid w:val="00D934A7"/>
    <w:rsid w:val="00D93B09"/>
    <w:rsid w:val="00D94CE8"/>
    <w:rsid w:val="00D97DA4"/>
    <w:rsid w:val="00D97EF8"/>
    <w:rsid w:val="00DA20C1"/>
    <w:rsid w:val="00DA2D58"/>
    <w:rsid w:val="00DA44AF"/>
    <w:rsid w:val="00DA5DFA"/>
    <w:rsid w:val="00DA62C0"/>
    <w:rsid w:val="00DA63F2"/>
    <w:rsid w:val="00DA6BD5"/>
    <w:rsid w:val="00DA6C27"/>
    <w:rsid w:val="00DA7432"/>
    <w:rsid w:val="00DB07C0"/>
    <w:rsid w:val="00DB2882"/>
    <w:rsid w:val="00DB3E7C"/>
    <w:rsid w:val="00DB5FA2"/>
    <w:rsid w:val="00DB63EA"/>
    <w:rsid w:val="00DB7354"/>
    <w:rsid w:val="00DB7C2B"/>
    <w:rsid w:val="00DC087B"/>
    <w:rsid w:val="00DC23DA"/>
    <w:rsid w:val="00DC2BDD"/>
    <w:rsid w:val="00DC3FE2"/>
    <w:rsid w:val="00DC4737"/>
    <w:rsid w:val="00DC68E6"/>
    <w:rsid w:val="00DC69D6"/>
    <w:rsid w:val="00DC6A5E"/>
    <w:rsid w:val="00DD111A"/>
    <w:rsid w:val="00DD48EC"/>
    <w:rsid w:val="00DD6CB2"/>
    <w:rsid w:val="00DD78E7"/>
    <w:rsid w:val="00DE1230"/>
    <w:rsid w:val="00DE19C3"/>
    <w:rsid w:val="00DE1FB4"/>
    <w:rsid w:val="00DE23F3"/>
    <w:rsid w:val="00DE2E65"/>
    <w:rsid w:val="00DE3908"/>
    <w:rsid w:val="00DE3ED9"/>
    <w:rsid w:val="00DE40A0"/>
    <w:rsid w:val="00DE53CF"/>
    <w:rsid w:val="00E02112"/>
    <w:rsid w:val="00E03723"/>
    <w:rsid w:val="00E0379A"/>
    <w:rsid w:val="00E03A43"/>
    <w:rsid w:val="00E04BBA"/>
    <w:rsid w:val="00E04F47"/>
    <w:rsid w:val="00E058AB"/>
    <w:rsid w:val="00E06650"/>
    <w:rsid w:val="00E07273"/>
    <w:rsid w:val="00E07933"/>
    <w:rsid w:val="00E079F1"/>
    <w:rsid w:val="00E10B3F"/>
    <w:rsid w:val="00E114DA"/>
    <w:rsid w:val="00E138F6"/>
    <w:rsid w:val="00E1417F"/>
    <w:rsid w:val="00E155DF"/>
    <w:rsid w:val="00E1565A"/>
    <w:rsid w:val="00E166C5"/>
    <w:rsid w:val="00E16936"/>
    <w:rsid w:val="00E16DFD"/>
    <w:rsid w:val="00E21884"/>
    <w:rsid w:val="00E22827"/>
    <w:rsid w:val="00E22A75"/>
    <w:rsid w:val="00E22B3A"/>
    <w:rsid w:val="00E23933"/>
    <w:rsid w:val="00E24C26"/>
    <w:rsid w:val="00E2512A"/>
    <w:rsid w:val="00E26EEE"/>
    <w:rsid w:val="00E27DE8"/>
    <w:rsid w:val="00E27F29"/>
    <w:rsid w:val="00E30673"/>
    <w:rsid w:val="00E309BC"/>
    <w:rsid w:val="00E3192F"/>
    <w:rsid w:val="00E34976"/>
    <w:rsid w:val="00E34C87"/>
    <w:rsid w:val="00E353E2"/>
    <w:rsid w:val="00E36B04"/>
    <w:rsid w:val="00E409E2"/>
    <w:rsid w:val="00E42F72"/>
    <w:rsid w:val="00E4537E"/>
    <w:rsid w:val="00E50B32"/>
    <w:rsid w:val="00E520A8"/>
    <w:rsid w:val="00E52681"/>
    <w:rsid w:val="00E55F6E"/>
    <w:rsid w:val="00E6031B"/>
    <w:rsid w:val="00E63B46"/>
    <w:rsid w:val="00E64227"/>
    <w:rsid w:val="00E66222"/>
    <w:rsid w:val="00E66DD7"/>
    <w:rsid w:val="00E67C93"/>
    <w:rsid w:val="00E702DF"/>
    <w:rsid w:val="00E71909"/>
    <w:rsid w:val="00E71E94"/>
    <w:rsid w:val="00E72B90"/>
    <w:rsid w:val="00E74670"/>
    <w:rsid w:val="00E76D79"/>
    <w:rsid w:val="00E77F57"/>
    <w:rsid w:val="00E808A0"/>
    <w:rsid w:val="00E82377"/>
    <w:rsid w:val="00E82940"/>
    <w:rsid w:val="00E853DC"/>
    <w:rsid w:val="00E87A8C"/>
    <w:rsid w:val="00E90EC2"/>
    <w:rsid w:val="00E94C27"/>
    <w:rsid w:val="00E95147"/>
    <w:rsid w:val="00E977A9"/>
    <w:rsid w:val="00EA000F"/>
    <w:rsid w:val="00EA12E8"/>
    <w:rsid w:val="00EA32AD"/>
    <w:rsid w:val="00EA4B1E"/>
    <w:rsid w:val="00EA51B1"/>
    <w:rsid w:val="00EA542C"/>
    <w:rsid w:val="00EA5766"/>
    <w:rsid w:val="00EA5DB2"/>
    <w:rsid w:val="00EA7311"/>
    <w:rsid w:val="00EB106E"/>
    <w:rsid w:val="00EB187E"/>
    <w:rsid w:val="00EB1986"/>
    <w:rsid w:val="00EB2215"/>
    <w:rsid w:val="00EB2399"/>
    <w:rsid w:val="00EB2703"/>
    <w:rsid w:val="00EB4EE8"/>
    <w:rsid w:val="00EB67C6"/>
    <w:rsid w:val="00EC2B55"/>
    <w:rsid w:val="00EC30E4"/>
    <w:rsid w:val="00EC4169"/>
    <w:rsid w:val="00EC424E"/>
    <w:rsid w:val="00EC479F"/>
    <w:rsid w:val="00EC4E18"/>
    <w:rsid w:val="00EC5076"/>
    <w:rsid w:val="00EC5D66"/>
    <w:rsid w:val="00EC6E40"/>
    <w:rsid w:val="00EC709D"/>
    <w:rsid w:val="00ED167E"/>
    <w:rsid w:val="00ED1D85"/>
    <w:rsid w:val="00ED2FD5"/>
    <w:rsid w:val="00ED3339"/>
    <w:rsid w:val="00ED49C5"/>
    <w:rsid w:val="00ED5006"/>
    <w:rsid w:val="00ED53B6"/>
    <w:rsid w:val="00ED55B4"/>
    <w:rsid w:val="00ED5B29"/>
    <w:rsid w:val="00ED7AAC"/>
    <w:rsid w:val="00EE0521"/>
    <w:rsid w:val="00EE111D"/>
    <w:rsid w:val="00EE1152"/>
    <w:rsid w:val="00EE4F72"/>
    <w:rsid w:val="00EE5D17"/>
    <w:rsid w:val="00EE6A5E"/>
    <w:rsid w:val="00EE6D68"/>
    <w:rsid w:val="00EF0B8F"/>
    <w:rsid w:val="00EF1283"/>
    <w:rsid w:val="00EF1522"/>
    <w:rsid w:val="00EF2799"/>
    <w:rsid w:val="00EF2D58"/>
    <w:rsid w:val="00EF3F14"/>
    <w:rsid w:val="00EF4C38"/>
    <w:rsid w:val="00EF5B83"/>
    <w:rsid w:val="00EF5CB6"/>
    <w:rsid w:val="00EF680F"/>
    <w:rsid w:val="00F0065D"/>
    <w:rsid w:val="00F01427"/>
    <w:rsid w:val="00F03080"/>
    <w:rsid w:val="00F04E99"/>
    <w:rsid w:val="00F0578D"/>
    <w:rsid w:val="00F06D5E"/>
    <w:rsid w:val="00F14294"/>
    <w:rsid w:val="00F151CB"/>
    <w:rsid w:val="00F21C18"/>
    <w:rsid w:val="00F2307C"/>
    <w:rsid w:val="00F23A26"/>
    <w:rsid w:val="00F25691"/>
    <w:rsid w:val="00F27304"/>
    <w:rsid w:val="00F27E5D"/>
    <w:rsid w:val="00F32E84"/>
    <w:rsid w:val="00F35A8D"/>
    <w:rsid w:val="00F3632A"/>
    <w:rsid w:val="00F36848"/>
    <w:rsid w:val="00F37904"/>
    <w:rsid w:val="00F405B3"/>
    <w:rsid w:val="00F4065D"/>
    <w:rsid w:val="00F40C5C"/>
    <w:rsid w:val="00F42301"/>
    <w:rsid w:val="00F45536"/>
    <w:rsid w:val="00F47565"/>
    <w:rsid w:val="00F47998"/>
    <w:rsid w:val="00F50823"/>
    <w:rsid w:val="00F50D49"/>
    <w:rsid w:val="00F5188A"/>
    <w:rsid w:val="00F52616"/>
    <w:rsid w:val="00F53DB7"/>
    <w:rsid w:val="00F54E04"/>
    <w:rsid w:val="00F55D4C"/>
    <w:rsid w:val="00F56AB8"/>
    <w:rsid w:val="00F60C2C"/>
    <w:rsid w:val="00F612F8"/>
    <w:rsid w:val="00F618FE"/>
    <w:rsid w:val="00F63009"/>
    <w:rsid w:val="00F65E36"/>
    <w:rsid w:val="00F6620D"/>
    <w:rsid w:val="00F6669D"/>
    <w:rsid w:val="00F6762B"/>
    <w:rsid w:val="00F70A47"/>
    <w:rsid w:val="00F71DD2"/>
    <w:rsid w:val="00F72B60"/>
    <w:rsid w:val="00F7300D"/>
    <w:rsid w:val="00F7342D"/>
    <w:rsid w:val="00F74732"/>
    <w:rsid w:val="00F74800"/>
    <w:rsid w:val="00F75351"/>
    <w:rsid w:val="00F75591"/>
    <w:rsid w:val="00F75DA0"/>
    <w:rsid w:val="00F7623E"/>
    <w:rsid w:val="00F765E9"/>
    <w:rsid w:val="00F81223"/>
    <w:rsid w:val="00F813E3"/>
    <w:rsid w:val="00F81793"/>
    <w:rsid w:val="00F82A90"/>
    <w:rsid w:val="00F846FF"/>
    <w:rsid w:val="00F8694C"/>
    <w:rsid w:val="00F91558"/>
    <w:rsid w:val="00F923BD"/>
    <w:rsid w:val="00F92729"/>
    <w:rsid w:val="00F92898"/>
    <w:rsid w:val="00F94873"/>
    <w:rsid w:val="00F94947"/>
    <w:rsid w:val="00F951FF"/>
    <w:rsid w:val="00F9677B"/>
    <w:rsid w:val="00FA146D"/>
    <w:rsid w:val="00FA24AC"/>
    <w:rsid w:val="00FA2501"/>
    <w:rsid w:val="00FA2B96"/>
    <w:rsid w:val="00FA2F04"/>
    <w:rsid w:val="00FA3052"/>
    <w:rsid w:val="00FB1BAD"/>
    <w:rsid w:val="00FB1D81"/>
    <w:rsid w:val="00FB1EC4"/>
    <w:rsid w:val="00FB298A"/>
    <w:rsid w:val="00FB3487"/>
    <w:rsid w:val="00FB3631"/>
    <w:rsid w:val="00FB3824"/>
    <w:rsid w:val="00FB5A88"/>
    <w:rsid w:val="00FB5B36"/>
    <w:rsid w:val="00FB77E7"/>
    <w:rsid w:val="00FC18CD"/>
    <w:rsid w:val="00FC29DA"/>
    <w:rsid w:val="00FC2F16"/>
    <w:rsid w:val="00FC3566"/>
    <w:rsid w:val="00FC3DD3"/>
    <w:rsid w:val="00FC3F57"/>
    <w:rsid w:val="00FC7DBA"/>
    <w:rsid w:val="00FD1994"/>
    <w:rsid w:val="00FD1E10"/>
    <w:rsid w:val="00FD1E5A"/>
    <w:rsid w:val="00FD2E5F"/>
    <w:rsid w:val="00FD2F0F"/>
    <w:rsid w:val="00FD327E"/>
    <w:rsid w:val="00FD45AF"/>
    <w:rsid w:val="00FD531D"/>
    <w:rsid w:val="00FD62C0"/>
    <w:rsid w:val="00FD6785"/>
    <w:rsid w:val="00FD6AE4"/>
    <w:rsid w:val="00FE1F4C"/>
    <w:rsid w:val="00FE211E"/>
    <w:rsid w:val="00FE2436"/>
    <w:rsid w:val="00FE3512"/>
    <w:rsid w:val="00FE4A41"/>
    <w:rsid w:val="00FE5950"/>
    <w:rsid w:val="00FE784B"/>
    <w:rsid w:val="00FF1242"/>
    <w:rsid w:val="012E72FD"/>
    <w:rsid w:val="013B6274"/>
    <w:rsid w:val="013C7AE6"/>
    <w:rsid w:val="01690FE7"/>
    <w:rsid w:val="018677C8"/>
    <w:rsid w:val="01B7789B"/>
    <w:rsid w:val="01EF6EDB"/>
    <w:rsid w:val="01F32EE8"/>
    <w:rsid w:val="0211365B"/>
    <w:rsid w:val="02661E7E"/>
    <w:rsid w:val="0282055C"/>
    <w:rsid w:val="029D69DB"/>
    <w:rsid w:val="02CE5006"/>
    <w:rsid w:val="03103BF5"/>
    <w:rsid w:val="031C1F0C"/>
    <w:rsid w:val="033916D3"/>
    <w:rsid w:val="034C49B3"/>
    <w:rsid w:val="038B0DFB"/>
    <w:rsid w:val="045945F9"/>
    <w:rsid w:val="047E55D0"/>
    <w:rsid w:val="048B7173"/>
    <w:rsid w:val="048D75A0"/>
    <w:rsid w:val="049B54F2"/>
    <w:rsid w:val="04A63E62"/>
    <w:rsid w:val="04C246AF"/>
    <w:rsid w:val="04F56407"/>
    <w:rsid w:val="04F92D82"/>
    <w:rsid w:val="04FF7D13"/>
    <w:rsid w:val="0501305B"/>
    <w:rsid w:val="052F24CC"/>
    <w:rsid w:val="05E8787E"/>
    <w:rsid w:val="060B17CA"/>
    <w:rsid w:val="064E160F"/>
    <w:rsid w:val="065B03E4"/>
    <w:rsid w:val="069E6FAD"/>
    <w:rsid w:val="06CE6954"/>
    <w:rsid w:val="06FC5F3F"/>
    <w:rsid w:val="072768DB"/>
    <w:rsid w:val="07845B62"/>
    <w:rsid w:val="07A1369E"/>
    <w:rsid w:val="07BC074C"/>
    <w:rsid w:val="07F674E3"/>
    <w:rsid w:val="082A6608"/>
    <w:rsid w:val="08984FEB"/>
    <w:rsid w:val="08BB5657"/>
    <w:rsid w:val="08D74A2C"/>
    <w:rsid w:val="08EA19D6"/>
    <w:rsid w:val="08EE4F1A"/>
    <w:rsid w:val="094351C9"/>
    <w:rsid w:val="09634757"/>
    <w:rsid w:val="09750038"/>
    <w:rsid w:val="097E1BB7"/>
    <w:rsid w:val="09884E6D"/>
    <w:rsid w:val="098F1B5B"/>
    <w:rsid w:val="099C5F10"/>
    <w:rsid w:val="09C13E0A"/>
    <w:rsid w:val="09DE0E93"/>
    <w:rsid w:val="0A9D5A54"/>
    <w:rsid w:val="0AB726F6"/>
    <w:rsid w:val="0B035B46"/>
    <w:rsid w:val="0B591E5C"/>
    <w:rsid w:val="0B85353F"/>
    <w:rsid w:val="0B854404"/>
    <w:rsid w:val="0B9711B9"/>
    <w:rsid w:val="0BB70F26"/>
    <w:rsid w:val="0BC20E06"/>
    <w:rsid w:val="0C465156"/>
    <w:rsid w:val="0C92547A"/>
    <w:rsid w:val="0CAB285E"/>
    <w:rsid w:val="0CD71E9D"/>
    <w:rsid w:val="0CF45536"/>
    <w:rsid w:val="0D042778"/>
    <w:rsid w:val="0D694EC4"/>
    <w:rsid w:val="0D712D9C"/>
    <w:rsid w:val="0DBC3FC4"/>
    <w:rsid w:val="0DC31432"/>
    <w:rsid w:val="0E0A0D6A"/>
    <w:rsid w:val="0E2173F1"/>
    <w:rsid w:val="0E517C6D"/>
    <w:rsid w:val="0EA329CB"/>
    <w:rsid w:val="0ED30600"/>
    <w:rsid w:val="0F171E2B"/>
    <w:rsid w:val="0F3255D2"/>
    <w:rsid w:val="0F4F70D1"/>
    <w:rsid w:val="0F526475"/>
    <w:rsid w:val="102C73E1"/>
    <w:rsid w:val="1085158A"/>
    <w:rsid w:val="10B56763"/>
    <w:rsid w:val="10BE35C1"/>
    <w:rsid w:val="10FE2573"/>
    <w:rsid w:val="124E5C68"/>
    <w:rsid w:val="1251658B"/>
    <w:rsid w:val="127D0266"/>
    <w:rsid w:val="12920FC0"/>
    <w:rsid w:val="12921079"/>
    <w:rsid w:val="129807CA"/>
    <w:rsid w:val="12A74149"/>
    <w:rsid w:val="12E0330B"/>
    <w:rsid w:val="13237611"/>
    <w:rsid w:val="133F5433"/>
    <w:rsid w:val="13431F6E"/>
    <w:rsid w:val="135A449D"/>
    <w:rsid w:val="13E01242"/>
    <w:rsid w:val="14104A2E"/>
    <w:rsid w:val="141C71F4"/>
    <w:rsid w:val="142D65A6"/>
    <w:rsid w:val="14486799"/>
    <w:rsid w:val="14710F24"/>
    <w:rsid w:val="14861986"/>
    <w:rsid w:val="14910070"/>
    <w:rsid w:val="14951718"/>
    <w:rsid w:val="149738A9"/>
    <w:rsid w:val="15616758"/>
    <w:rsid w:val="159303C6"/>
    <w:rsid w:val="15A97068"/>
    <w:rsid w:val="15E662B6"/>
    <w:rsid w:val="165674C8"/>
    <w:rsid w:val="16574191"/>
    <w:rsid w:val="166204EB"/>
    <w:rsid w:val="16682F2A"/>
    <w:rsid w:val="169924DD"/>
    <w:rsid w:val="16BC15D4"/>
    <w:rsid w:val="17226CB4"/>
    <w:rsid w:val="17F5624F"/>
    <w:rsid w:val="180B2D14"/>
    <w:rsid w:val="1819529E"/>
    <w:rsid w:val="18C15C0A"/>
    <w:rsid w:val="18F0053A"/>
    <w:rsid w:val="19A57AB1"/>
    <w:rsid w:val="1A467D8A"/>
    <w:rsid w:val="1A6A0635"/>
    <w:rsid w:val="1A9825B5"/>
    <w:rsid w:val="1AFB501B"/>
    <w:rsid w:val="1B0F56C6"/>
    <w:rsid w:val="1B615098"/>
    <w:rsid w:val="1B646849"/>
    <w:rsid w:val="1B7C335A"/>
    <w:rsid w:val="1B85764D"/>
    <w:rsid w:val="1B8649EA"/>
    <w:rsid w:val="1B8917C7"/>
    <w:rsid w:val="1C0B1646"/>
    <w:rsid w:val="1C272474"/>
    <w:rsid w:val="1C5043E5"/>
    <w:rsid w:val="1C650245"/>
    <w:rsid w:val="1CC13379"/>
    <w:rsid w:val="1D2D36B9"/>
    <w:rsid w:val="1DB26AB3"/>
    <w:rsid w:val="1DEB11CE"/>
    <w:rsid w:val="1E006EF2"/>
    <w:rsid w:val="1E4D77CF"/>
    <w:rsid w:val="1E846716"/>
    <w:rsid w:val="1F214A03"/>
    <w:rsid w:val="1F613AA5"/>
    <w:rsid w:val="1F687020"/>
    <w:rsid w:val="1F6906B5"/>
    <w:rsid w:val="1FC40859"/>
    <w:rsid w:val="201E27AF"/>
    <w:rsid w:val="20263B2A"/>
    <w:rsid w:val="20A63DFB"/>
    <w:rsid w:val="20C31C18"/>
    <w:rsid w:val="20F51CBF"/>
    <w:rsid w:val="21804790"/>
    <w:rsid w:val="22EC0387"/>
    <w:rsid w:val="23013834"/>
    <w:rsid w:val="2310412C"/>
    <w:rsid w:val="23206D9E"/>
    <w:rsid w:val="23474E65"/>
    <w:rsid w:val="23A46E53"/>
    <w:rsid w:val="23DE59C9"/>
    <w:rsid w:val="24002A7D"/>
    <w:rsid w:val="241423CC"/>
    <w:rsid w:val="249D2400"/>
    <w:rsid w:val="24E23742"/>
    <w:rsid w:val="254C61EF"/>
    <w:rsid w:val="255336B9"/>
    <w:rsid w:val="256B117F"/>
    <w:rsid w:val="25954DF9"/>
    <w:rsid w:val="262438CC"/>
    <w:rsid w:val="26701CEB"/>
    <w:rsid w:val="269C1CE9"/>
    <w:rsid w:val="269D6071"/>
    <w:rsid w:val="26C02E83"/>
    <w:rsid w:val="26CF6FC9"/>
    <w:rsid w:val="26E0198D"/>
    <w:rsid w:val="273A0B88"/>
    <w:rsid w:val="27640D8E"/>
    <w:rsid w:val="27667634"/>
    <w:rsid w:val="2794020F"/>
    <w:rsid w:val="279D2493"/>
    <w:rsid w:val="28A14672"/>
    <w:rsid w:val="28C826DF"/>
    <w:rsid w:val="2922502B"/>
    <w:rsid w:val="29342D34"/>
    <w:rsid w:val="29613233"/>
    <w:rsid w:val="29B1465A"/>
    <w:rsid w:val="2A5407B9"/>
    <w:rsid w:val="2A6D5CCE"/>
    <w:rsid w:val="2AA76D12"/>
    <w:rsid w:val="2AB4358C"/>
    <w:rsid w:val="2B5352A1"/>
    <w:rsid w:val="2C012A68"/>
    <w:rsid w:val="2C217274"/>
    <w:rsid w:val="2C2E52D4"/>
    <w:rsid w:val="2C8B2920"/>
    <w:rsid w:val="2CCB5C36"/>
    <w:rsid w:val="2D000F1F"/>
    <w:rsid w:val="2D46449A"/>
    <w:rsid w:val="2D5D6B09"/>
    <w:rsid w:val="2D7C11BF"/>
    <w:rsid w:val="2D845C0F"/>
    <w:rsid w:val="2D9D6AC1"/>
    <w:rsid w:val="2DAD3A38"/>
    <w:rsid w:val="2DCE2207"/>
    <w:rsid w:val="2DD87FBC"/>
    <w:rsid w:val="2DEF2C6A"/>
    <w:rsid w:val="2E1641E0"/>
    <w:rsid w:val="2E1B3A5A"/>
    <w:rsid w:val="2E49239B"/>
    <w:rsid w:val="2E711FE1"/>
    <w:rsid w:val="2E985C22"/>
    <w:rsid w:val="2EC91A02"/>
    <w:rsid w:val="2F1776C4"/>
    <w:rsid w:val="2F2811BC"/>
    <w:rsid w:val="2F5F33CC"/>
    <w:rsid w:val="2F69696B"/>
    <w:rsid w:val="2F821864"/>
    <w:rsid w:val="2F8F3D14"/>
    <w:rsid w:val="2F907D64"/>
    <w:rsid w:val="2FC128FF"/>
    <w:rsid w:val="301A121D"/>
    <w:rsid w:val="30275FFF"/>
    <w:rsid w:val="30544EA8"/>
    <w:rsid w:val="31117866"/>
    <w:rsid w:val="31452E2C"/>
    <w:rsid w:val="315E332C"/>
    <w:rsid w:val="316F6CE5"/>
    <w:rsid w:val="317E0D42"/>
    <w:rsid w:val="318540D6"/>
    <w:rsid w:val="318D3406"/>
    <w:rsid w:val="31A03839"/>
    <w:rsid w:val="31A21739"/>
    <w:rsid w:val="31BE5AD7"/>
    <w:rsid w:val="31D83178"/>
    <w:rsid w:val="31E631F5"/>
    <w:rsid w:val="31E950BB"/>
    <w:rsid w:val="324E334E"/>
    <w:rsid w:val="3251465E"/>
    <w:rsid w:val="33340D3D"/>
    <w:rsid w:val="333E6E12"/>
    <w:rsid w:val="33811022"/>
    <w:rsid w:val="338945C7"/>
    <w:rsid w:val="33E70D95"/>
    <w:rsid w:val="341322A2"/>
    <w:rsid w:val="34B45B8B"/>
    <w:rsid w:val="35021081"/>
    <w:rsid w:val="35315EBB"/>
    <w:rsid w:val="353C39FB"/>
    <w:rsid w:val="35E33012"/>
    <w:rsid w:val="36412DC2"/>
    <w:rsid w:val="36843E0D"/>
    <w:rsid w:val="36C34281"/>
    <w:rsid w:val="36CF504C"/>
    <w:rsid w:val="36D173AF"/>
    <w:rsid w:val="36D23CAB"/>
    <w:rsid w:val="36E00BD1"/>
    <w:rsid w:val="36F16EE5"/>
    <w:rsid w:val="36FF6F04"/>
    <w:rsid w:val="37672AAB"/>
    <w:rsid w:val="37861E0E"/>
    <w:rsid w:val="37B5482D"/>
    <w:rsid w:val="37FE511B"/>
    <w:rsid w:val="382536A6"/>
    <w:rsid w:val="382B1BE8"/>
    <w:rsid w:val="38443BBD"/>
    <w:rsid w:val="38543629"/>
    <w:rsid w:val="385E0488"/>
    <w:rsid w:val="387A68E0"/>
    <w:rsid w:val="38A174DE"/>
    <w:rsid w:val="38D90643"/>
    <w:rsid w:val="38F1301E"/>
    <w:rsid w:val="39024BBA"/>
    <w:rsid w:val="394477DF"/>
    <w:rsid w:val="39456270"/>
    <w:rsid w:val="394D5DCE"/>
    <w:rsid w:val="396D0B0B"/>
    <w:rsid w:val="398850F0"/>
    <w:rsid w:val="39D441A3"/>
    <w:rsid w:val="39DB0638"/>
    <w:rsid w:val="3A593F42"/>
    <w:rsid w:val="3B2B1823"/>
    <w:rsid w:val="3B460801"/>
    <w:rsid w:val="3B6B474F"/>
    <w:rsid w:val="3B7A61B4"/>
    <w:rsid w:val="3B7C39E8"/>
    <w:rsid w:val="3B8E3A1F"/>
    <w:rsid w:val="3BAA75D0"/>
    <w:rsid w:val="3BB359B2"/>
    <w:rsid w:val="3BEC3757"/>
    <w:rsid w:val="3C0F062E"/>
    <w:rsid w:val="3C862A19"/>
    <w:rsid w:val="3C906438"/>
    <w:rsid w:val="3C9E7B1B"/>
    <w:rsid w:val="3CF522C8"/>
    <w:rsid w:val="3D260FBA"/>
    <w:rsid w:val="3D3D0B99"/>
    <w:rsid w:val="3D9A6F15"/>
    <w:rsid w:val="3DD540EA"/>
    <w:rsid w:val="3DF87A16"/>
    <w:rsid w:val="3E03651A"/>
    <w:rsid w:val="3E47230D"/>
    <w:rsid w:val="3E943598"/>
    <w:rsid w:val="3F114FE4"/>
    <w:rsid w:val="3F15157E"/>
    <w:rsid w:val="3F55177C"/>
    <w:rsid w:val="3F7D6FFC"/>
    <w:rsid w:val="3F981160"/>
    <w:rsid w:val="3FB85BD5"/>
    <w:rsid w:val="3FBF2C1F"/>
    <w:rsid w:val="41146091"/>
    <w:rsid w:val="41CA1EC7"/>
    <w:rsid w:val="41F31342"/>
    <w:rsid w:val="420626AE"/>
    <w:rsid w:val="42190CD7"/>
    <w:rsid w:val="424E10B3"/>
    <w:rsid w:val="42641BBA"/>
    <w:rsid w:val="429866A9"/>
    <w:rsid w:val="42A00524"/>
    <w:rsid w:val="42BA323A"/>
    <w:rsid w:val="43121183"/>
    <w:rsid w:val="43253E77"/>
    <w:rsid w:val="433674D5"/>
    <w:rsid w:val="436915BA"/>
    <w:rsid w:val="437D6FDC"/>
    <w:rsid w:val="43803557"/>
    <w:rsid w:val="43AE7D34"/>
    <w:rsid w:val="43B136AB"/>
    <w:rsid w:val="43CE07B4"/>
    <w:rsid w:val="43D057D0"/>
    <w:rsid w:val="43DB7CB0"/>
    <w:rsid w:val="44012957"/>
    <w:rsid w:val="443E2D6A"/>
    <w:rsid w:val="445F66A4"/>
    <w:rsid w:val="449B5650"/>
    <w:rsid w:val="44C83FE7"/>
    <w:rsid w:val="44E94DCD"/>
    <w:rsid w:val="44EB5552"/>
    <w:rsid w:val="4569554C"/>
    <w:rsid w:val="458D19D6"/>
    <w:rsid w:val="45A05D34"/>
    <w:rsid w:val="45B85EFF"/>
    <w:rsid w:val="46084D0A"/>
    <w:rsid w:val="460F3A11"/>
    <w:rsid w:val="46860AE4"/>
    <w:rsid w:val="46F17506"/>
    <w:rsid w:val="470B677C"/>
    <w:rsid w:val="4733036E"/>
    <w:rsid w:val="47510F59"/>
    <w:rsid w:val="477337B1"/>
    <w:rsid w:val="477503BA"/>
    <w:rsid w:val="47AA7CC7"/>
    <w:rsid w:val="47CF281E"/>
    <w:rsid w:val="48003293"/>
    <w:rsid w:val="48174E0F"/>
    <w:rsid w:val="484A4228"/>
    <w:rsid w:val="48693724"/>
    <w:rsid w:val="48AA5660"/>
    <w:rsid w:val="48AF082B"/>
    <w:rsid w:val="490E3F32"/>
    <w:rsid w:val="492F16B7"/>
    <w:rsid w:val="496678DD"/>
    <w:rsid w:val="49A7398F"/>
    <w:rsid w:val="49AA74CF"/>
    <w:rsid w:val="49F34843"/>
    <w:rsid w:val="4A133F1E"/>
    <w:rsid w:val="4A227A89"/>
    <w:rsid w:val="4A6D16D8"/>
    <w:rsid w:val="4A7A6FCE"/>
    <w:rsid w:val="4A90639F"/>
    <w:rsid w:val="4AA0410C"/>
    <w:rsid w:val="4AD34423"/>
    <w:rsid w:val="4B057D02"/>
    <w:rsid w:val="4B093891"/>
    <w:rsid w:val="4B454461"/>
    <w:rsid w:val="4B5C16C0"/>
    <w:rsid w:val="4BAB1CD0"/>
    <w:rsid w:val="4BF57F22"/>
    <w:rsid w:val="4C540616"/>
    <w:rsid w:val="4CDB0EE3"/>
    <w:rsid w:val="4CEF647D"/>
    <w:rsid w:val="4D2E2C0D"/>
    <w:rsid w:val="4D4F0418"/>
    <w:rsid w:val="4D6C164E"/>
    <w:rsid w:val="4D7017AF"/>
    <w:rsid w:val="4E146383"/>
    <w:rsid w:val="4E1F556D"/>
    <w:rsid w:val="4E2017CB"/>
    <w:rsid w:val="4E4D0B85"/>
    <w:rsid w:val="4E5862D0"/>
    <w:rsid w:val="4E5F0DFF"/>
    <w:rsid w:val="4E70050E"/>
    <w:rsid w:val="4ECF3C0F"/>
    <w:rsid w:val="4F1864DF"/>
    <w:rsid w:val="4F322CF3"/>
    <w:rsid w:val="4F8A66E9"/>
    <w:rsid w:val="4FBF112D"/>
    <w:rsid w:val="4FE855BB"/>
    <w:rsid w:val="4FEB2B12"/>
    <w:rsid w:val="50205091"/>
    <w:rsid w:val="50802882"/>
    <w:rsid w:val="5087400B"/>
    <w:rsid w:val="50BD3241"/>
    <w:rsid w:val="50D5134D"/>
    <w:rsid w:val="51393638"/>
    <w:rsid w:val="5183781D"/>
    <w:rsid w:val="51CA6DF8"/>
    <w:rsid w:val="51CD0E7F"/>
    <w:rsid w:val="51E03C62"/>
    <w:rsid w:val="51EB3BE5"/>
    <w:rsid w:val="520761E6"/>
    <w:rsid w:val="52202F03"/>
    <w:rsid w:val="52735ED4"/>
    <w:rsid w:val="529065E5"/>
    <w:rsid w:val="52AA5331"/>
    <w:rsid w:val="532159CC"/>
    <w:rsid w:val="5325764A"/>
    <w:rsid w:val="538A6C17"/>
    <w:rsid w:val="53951039"/>
    <w:rsid w:val="54460391"/>
    <w:rsid w:val="54DC6E11"/>
    <w:rsid w:val="55497973"/>
    <w:rsid w:val="554D7CF0"/>
    <w:rsid w:val="555F72AD"/>
    <w:rsid w:val="559209E2"/>
    <w:rsid w:val="55BB2ED2"/>
    <w:rsid w:val="55F35B58"/>
    <w:rsid w:val="56315E1F"/>
    <w:rsid w:val="563428E0"/>
    <w:rsid w:val="56691458"/>
    <w:rsid w:val="567B1ABC"/>
    <w:rsid w:val="56820ABF"/>
    <w:rsid w:val="56BD55C7"/>
    <w:rsid w:val="56E645AD"/>
    <w:rsid w:val="570047BE"/>
    <w:rsid w:val="57016073"/>
    <w:rsid w:val="573E4A33"/>
    <w:rsid w:val="57731100"/>
    <w:rsid w:val="581202B3"/>
    <w:rsid w:val="581B37EF"/>
    <w:rsid w:val="58735893"/>
    <w:rsid w:val="588F1BDE"/>
    <w:rsid w:val="58B17608"/>
    <w:rsid w:val="58CB0EE3"/>
    <w:rsid w:val="58D650F0"/>
    <w:rsid w:val="58FE25D7"/>
    <w:rsid w:val="59091E3F"/>
    <w:rsid w:val="591979CE"/>
    <w:rsid w:val="592D7698"/>
    <w:rsid w:val="593B112F"/>
    <w:rsid w:val="5966695B"/>
    <w:rsid w:val="597617E3"/>
    <w:rsid w:val="597670C0"/>
    <w:rsid w:val="5987789C"/>
    <w:rsid w:val="59915190"/>
    <w:rsid w:val="59B147BB"/>
    <w:rsid w:val="59E34D06"/>
    <w:rsid w:val="5A0455F5"/>
    <w:rsid w:val="5A30016B"/>
    <w:rsid w:val="5A6D2C9F"/>
    <w:rsid w:val="5AB23B05"/>
    <w:rsid w:val="5AD638DA"/>
    <w:rsid w:val="5AE95C05"/>
    <w:rsid w:val="5B0673BD"/>
    <w:rsid w:val="5B3A473C"/>
    <w:rsid w:val="5B540158"/>
    <w:rsid w:val="5B871FEA"/>
    <w:rsid w:val="5B9E006A"/>
    <w:rsid w:val="5BA761D5"/>
    <w:rsid w:val="5BD33755"/>
    <w:rsid w:val="5C266965"/>
    <w:rsid w:val="5C4524A1"/>
    <w:rsid w:val="5CA83887"/>
    <w:rsid w:val="5D137A50"/>
    <w:rsid w:val="5D335B98"/>
    <w:rsid w:val="5D426B8F"/>
    <w:rsid w:val="5D5F47D6"/>
    <w:rsid w:val="5DDF2157"/>
    <w:rsid w:val="5E460092"/>
    <w:rsid w:val="5E786C41"/>
    <w:rsid w:val="5EB32AFC"/>
    <w:rsid w:val="5EEF4D3C"/>
    <w:rsid w:val="5F1B0795"/>
    <w:rsid w:val="5F6B438F"/>
    <w:rsid w:val="5F926C85"/>
    <w:rsid w:val="60387EA0"/>
    <w:rsid w:val="60456164"/>
    <w:rsid w:val="60BF6B2D"/>
    <w:rsid w:val="60CD03E4"/>
    <w:rsid w:val="60D0516B"/>
    <w:rsid w:val="60D67EEC"/>
    <w:rsid w:val="616878D3"/>
    <w:rsid w:val="61B1768E"/>
    <w:rsid w:val="61B20CF8"/>
    <w:rsid w:val="61B91225"/>
    <w:rsid w:val="62012911"/>
    <w:rsid w:val="621A50C9"/>
    <w:rsid w:val="621D0DA8"/>
    <w:rsid w:val="624D6713"/>
    <w:rsid w:val="626A02E5"/>
    <w:rsid w:val="628E1BCD"/>
    <w:rsid w:val="62B269A5"/>
    <w:rsid w:val="62B743BB"/>
    <w:rsid w:val="62E13561"/>
    <w:rsid w:val="62EC6375"/>
    <w:rsid w:val="62EF6FB3"/>
    <w:rsid w:val="63030138"/>
    <w:rsid w:val="632D60BE"/>
    <w:rsid w:val="63571CF5"/>
    <w:rsid w:val="63892222"/>
    <w:rsid w:val="63FF7FE8"/>
    <w:rsid w:val="64020D96"/>
    <w:rsid w:val="644B4A3C"/>
    <w:rsid w:val="64AE50AD"/>
    <w:rsid w:val="64C57375"/>
    <w:rsid w:val="64CB5A89"/>
    <w:rsid w:val="64DA7CF2"/>
    <w:rsid w:val="64EB6E1C"/>
    <w:rsid w:val="65223C51"/>
    <w:rsid w:val="65237FB7"/>
    <w:rsid w:val="652D45A2"/>
    <w:rsid w:val="65516CF7"/>
    <w:rsid w:val="66712554"/>
    <w:rsid w:val="669405D4"/>
    <w:rsid w:val="66B71259"/>
    <w:rsid w:val="66C03330"/>
    <w:rsid w:val="674B4791"/>
    <w:rsid w:val="675B4A67"/>
    <w:rsid w:val="67BD20D8"/>
    <w:rsid w:val="67D00CEF"/>
    <w:rsid w:val="67E5420A"/>
    <w:rsid w:val="68014330"/>
    <w:rsid w:val="6826528F"/>
    <w:rsid w:val="68611297"/>
    <w:rsid w:val="6891177E"/>
    <w:rsid w:val="68913487"/>
    <w:rsid w:val="68E05432"/>
    <w:rsid w:val="690D730B"/>
    <w:rsid w:val="69394214"/>
    <w:rsid w:val="693F4DB9"/>
    <w:rsid w:val="69660730"/>
    <w:rsid w:val="69DD221F"/>
    <w:rsid w:val="6A60754C"/>
    <w:rsid w:val="6A943B54"/>
    <w:rsid w:val="6AA874BC"/>
    <w:rsid w:val="6BA179AA"/>
    <w:rsid w:val="6BBA1D95"/>
    <w:rsid w:val="6BC06796"/>
    <w:rsid w:val="6BC4744C"/>
    <w:rsid w:val="6C0B3104"/>
    <w:rsid w:val="6CBC69F8"/>
    <w:rsid w:val="6CEF4944"/>
    <w:rsid w:val="6D0E2DE6"/>
    <w:rsid w:val="6D222DD1"/>
    <w:rsid w:val="6D2527C1"/>
    <w:rsid w:val="6D3A2622"/>
    <w:rsid w:val="6DA515CF"/>
    <w:rsid w:val="6DAC411F"/>
    <w:rsid w:val="6DB973D4"/>
    <w:rsid w:val="6DC84655"/>
    <w:rsid w:val="6DEA463B"/>
    <w:rsid w:val="6E23110F"/>
    <w:rsid w:val="6E5F318D"/>
    <w:rsid w:val="6ED24817"/>
    <w:rsid w:val="6EF550E1"/>
    <w:rsid w:val="6F883997"/>
    <w:rsid w:val="70440413"/>
    <w:rsid w:val="70562FC3"/>
    <w:rsid w:val="70A57A3F"/>
    <w:rsid w:val="713106CD"/>
    <w:rsid w:val="716D56F0"/>
    <w:rsid w:val="7173611E"/>
    <w:rsid w:val="719B54D9"/>
    <w:rsid w:val="71EB3BC0"/>
    <w:rsid w:val="722F1F3B"/>
    <w:rsid w:val="7240281C"/>
    <w:rsid w:val="726A0E6A"/>
    <w:rsid w:val="733D5C9C"/>
    <w:rsid w:val="736F231C"/>
    <w:rsid w:val="73CE6201"/>
    <w:rsid w:val="73F10BE6"/>
    <w:rsid w:val="740B65F8"/>
    <w:rsid w:val="74262920"/>
    <w:rsid w:val="74321D92"/>
    <w:rsid w:val="7446727D"/>
    <w:rsid w:val="744F70B5"/>
    <w:rsid w:val="748F6C8A"/>
    <w:rsid w:val="749E0D96"/>
    <w:rsid w:val="74DD6C27"/>
    <w:rsid w:val="74DE73EE"/>
    <w:rsid w:val="74F6742B"/>
    <w:rsid w:val="75360EBB"/>
    <w:rsid w:val="75A74839"/>
    <w:rsid w:val="75D32B9E"/>
    <w:rsid w:val="75DE6BC7"/>
    <w:rsid w:val="760D0358"/>
    <w:rsid w:val="76116476"/>
    <w:rsid w:val="762141FE"/>
    <w:rsid w:val="77491EAC"/>
    <w:rsid w:val="775F495F"/>
    <w:rsid w:val="777A73FA"/>
    <w:rsid w:val="778370F4"/>
    <w:rsid w:val="779B797F"/>
    <w:rsid w:val="77C82381"/>
    <w:rsid w:val="77CA28E6"/>
    <w:rsid w:val="78E86FDC"/>
    <w:rsid w:val="78FE635F"/>
    <w:rsid w:val="790B4595"/>
    <w:rsid w:val="793D5F95"/>
    <w:rsid w:val="79440F3F"/>
    <w:rsid w:val="798B3B81"/>
    <w:rsid w:val="79D93BB0"/>
    <w:rsid w:val="7A730085"/>
    <w:rsid w:val="7A742D3F"/>
    <w:rsid w:val="7AB158DB"/>
    <w:rsid w:val="7AE45FD2"/>
    <w:rsid w:val="7B0C2AC5"/>
    <w:rsid w:val="7BB03D0C"/>
    <w:rsid w:val="7BE2460B"/>
    <w:rsid w:val="7BF40D7A"/>
    <w:rsid w:val="7C2102E4"/>
    <w:rsid w:val="7C4A2FC3"/>
    <w:rsid w:val="7C613E9A"/>
    <w:rsid w:val="7C7059A5"/>
    <w:rsid w:val="7C790BB5"/>
    <w:rsid w:val="7C9168FB"/>
    <w:rsid w:val="7CCC3448"/>
    <w:rsid w:val="7D201B3F"/>
    <w:rsid w:val="7D206618"/>
    <w:rsid w:val="7D357FC8"/>
    <w:rsid w:val="7D6150D6"/>
    <w:rsid w:val="7DCC5F98"/>
    <w:rsid w:val="7DEF1099"/>
    <w:rsid w:val="7E3A27E4"/>
    <w:rsid w:val="7E6B5985"/>
    <w:rsid w:val="7EF300C3"/>
    <w:rsid w:val="7F980170"/>
    <w:rsid w:val="7FBD76A4"/>
    <w:rsid w:val="7FFB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776CFA"/>
  <w15:docId w15:val="{3F6BD6ED-CE19-4103-A1D1-04D7B738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Lines="50"/>
      <w:outlineLvl w:val="1"/>
    </w:pPr>
    <w:rPr>
      <w:rFonts w:cstheme="majorBidi"/>
      <w:b/>
      <w:bCs/>
      <w:color w:val="000000" w:themeColor="text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5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spacing w:beforeAutospacing="1" w:after="0" w:afterAutospacing="1"/>
      <w:jc w:val="left"/>
    </w:pPr>
    <w:rPr>
      <w:kern w:val="0"/>
      <w:sz w:val="24"/>
    </w:rPr>
  </w:style>
  <w:style w:type="character" w:styleId="ae">
    <w:name w:val="FollowedHyperlink"/>
    <w:basedOn w:val="a0"/>
    <w:uiPriority w:val="99"/>
    <w:unhideWhenUsed/>
    <w:qFormat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table" w:styleId="af2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bCs/>
      <w:color w:val="000000" w:themeColor="text1"/>
      <w:szCs w:val="32"/>
    </w:rPr>
  </w:style>
  <w:style w:type="character" w:customStyle="1" w:styleId="a6">
    <w:name w:val="批注框文本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脚注文本 字符"/>
    <w:basedOn w:val="a0"/>
    <w:link w:val="ab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</w:rPr>
  </w:style>
  <w:style w:type="paragraph" w:customStyle="1" w:styleId="11">
    <w:name w:val="列出段落1"/>
    <w:basedOn w:val="a"/>
    <w:uiPriority w:val="99"/>
    <w:qFormat/>
    <w:pPr>
      <w:ind w:firstLineChars="200" w:firstLine="420"/>
    </w:pPr>
  </w:style>
  <w:style w:type="paragraph" w:customStyle="1" w:styleId="21">
    <w:name w:val="列出段落2"/>
    <w:basedOn w:val="a"/>
    <w:uiPriority w:val="99"/>
    <w:qFormat/>
    <w:pPr>
      <w:ind w:firstLineChars="200" w:firstLine="420"/>
    </w:pPr>
  </w:style>
  <w:style w:type="paragraph" w:customStyle="1" w:styleId="31">
    <w:name w:val="列出段落3"/>
    <w:basedOn w:val="a"/>
    <w:uiPriority w:val="99"/>
    <w:qFormat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Pr>
      <w:kern w:val="2"/>
      <w:sz w:val="21"/>
    </w:rPr>
  </w:style>
  <w:style w:type="paragraph" w:customStyle="1" w:styleId="af3">
    <w:name w:val="表格内容"/>
    <w:basedOn w:val="a"/>
    <w:qFormat/>
    <w:pPr>
      <w:widowControl/>
      <w:spacing w:after="283" w:line="240" w:lineRule="auto"/>
      <w:jc w:val="left"/>
    </w:pPr>
    <w:rPr>
      <w:rFonts w:ascii="Liberation Serif" w:hAnsi="Liberation Serif" w:cs="Mangal"/>
      <w:kern w:val="0"/>
      <w:sz w:val="24"/>
      <w:szCs w:val="24"/>
    </w:rPr>
  </w:style>
  <w:style w:type="paragraph" w:customStyle="1" w:styleId="af4">
    <w:name w:val="表格标题"/>
    <w:basedOn w:val="af3"/>
    <w:qFormat/>
    <w:pPr>
      <w:suppressLineNumbers/>
      <w:jc w:val="center"/>
    </w:pPr>
    <w:rPr>
      <w:b/>
      <w:bCs/>
    </w:rPr>
  </w:style>
  <w:style w:type="paragraph" w:customStyle="1" w:styleId="p0">
    <w:name w:val="p0"/>
    <w:basedOn w:val="a"/>
    <w:qFormat/>
    <w:pPr>
      <w:widowControl/>
    </w:pPr>
    <w:rPr>
      <w:rFonts w:cs="宋体"/>
      <w:kern w:val="0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</w:rPr>
  </w:style>
  <w:style w:type="paragraph" w:customStyle="1" w:styleId="22">
    <w:name w:val="修订2"/>
    <w:hidden/>
    <w:uiPriority w:val="99"/>
    <w:semiHidden/>
    <w:qFormat/>
    <w:rPr>
      <w:kern w:val="2"/>
      <w:sz w:val="21"/>
    </w:rPr>
  </w:style>
  <w:style w:type="paragraph" w:styleId="af5">
    <w:name w:val="List Paragraph"/>
    <w:basedOn w:val="a"/>
    <w:uiPriority w:val="99"/>
    <w:rsid w:val="00AA4FF0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7D653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0242615-7DBF-4782-871E-B2CCC682DF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83</TotalTime>
  <Pages>1</Pages>
  <Words>179</Words>
  <Characters>1024</Characters>
  <Application>Microsoft Office Word</Application>
  <DocSecurity>0</DocSecurity>
  <Lines>8</Lines>
  <Paragraphs>2</Paragraphs>
  <ScaleCrop>false</ScaleCrop>
  <Company>Microsoft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李 征</cp:lastModifiedBy>
  <cp:revision>88</cp:revision>
  <dcterms:created xsi:type="dcterms:W3CDTF">2018-03-21T09:20:00Z</dcterms:created>
  <dcterms:modified xsi:type="dcterms:W3CDTF">2023-12-1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